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D5DD4" w14:textId="77777777" w:rsidR="00CD7261" w:rsidRDefault="00CD7261" w:rsidP="00CD7261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</w:p>
    <w:p w14:paraId="42C8C330" w14:textId="0D7A47E9" w:rsidR="005F4B52" w:rsidRDefault="005F4B52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  <w:r w:rsidRPr="00DF46E8">
        <w:rPr>
          <w:rFonts w:asciiTheme="majorBidi" w:hAnsiTheme="majorBidi" w:cstheme="majorBidi"/>
          <w:bCs/>
          <w:lang w:val="en-US"/>
        </w:rPr>
        <w:t xml:space="preserve">Supplementary Table </w:t>
      </w:r>
      <w:r>
        <w:rPr>
          <w:rFonts w:asciiTheme="majorBidi" w:hAnsiTheme="majorBidi" w:cstheme="majorBidi"/>
          <w:bCs/>
          <w:lang w:val="en-US"/>
        </w:rPr>
        <w:t>1</w:t>
      </w:r>
    </w:p>
    <w:p w14:paraId="62EAE8AA" w14:textId="77777777" w:rsidR="005F4B52" w:rsidRDefault="005F4B52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</w:p>
    <w:p w14:paraId="08901153" w14:textId="7ECD8EC3" w:rsidR="00CD7261" w:rsidRPr="00DF46E8" w:rsidRDefault="00CD7261" w:rsidP="00CD7261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  <w:r>
        <w:rPr>
          <w:rFonts w:asciiTheme="majorBidi" w:hAnsiTheme="majorBidi" w:cstheme="majorBidi"/>
          <w:bCs/>
          <w:lang w:val="en-US"/>
        </w:rPr>
        <w:t>N (%) of ‘Yes’ responses</w:t>
      </w:r>
      <w:r w:rsidRPr="00DF46E8">
        <w:rPr>
          <w:rFonts w:asciiTheme="majorBidi" w:hAnsiTheme="majorBidi" w:cstheme="majorBidi"/>
          <w:bCs/>
          <w:lang w:val="en-US"/>
        </w:rPr>
        <w:t xml:space="preserve"> o</w:t>
      </w:r>
      <w:r>
        <w:rPr>
          <w:rFonts w:asciiTheme="majorBidi" w:hAnsiTheme="majorBidi" w:cstheme="majorBidi"/>
          <w:bCs/>
          <w:lang w:val="en-US"/>
        </w:rPr>
        <w:t xml:space="preserve">n HOME-MC </w:t>
      </w:r>
      <w:r w:rsidRPr="00DF46E8">
        <w:rPr>
          <w:rFonts w:asciiTheme="majorBidi" w:hAnsiTheme="majorBidi" w:cstheme="majorBidi"/>
          <w:bCs/>
          <w:lang w:val="en-US"/>
        </w:rPr>
        <w:t xml:space="preserve">items </w:t>
      </w:r>
    </w:p>
    <w:p w14:paraId="19F54A56" w14:textId="77777777" w:rsidR="00CD7261" w:rsidRPr="00DC5C7F" w:rsidRDefault="00CD7261" w:rsidP="00CD7261">
      <w:pPr>
        <w:pStyle w:val="NoSpacing"/>
        <w:spacing w:line="360" w:lineRule="auto"/>
        <w:rPr>
          <w:rFonts w:asciiTheme="majorBidi" w:hAnsiTheme="majorBidi" w:cstheme="majorBidi"/>
          <w:bCs/>
          <w:sz w:val="22"/>
          <w:szCs w:val="22"/>
          <w:lang w:val="en-US"/>
        </w:rPr>
      </w:pPr>
    </w:p>
    <w:tbl>
      <w:tblPr>
        <w:tblW w:w="94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8"/>
        <w:gridCol w:w="6977"/>
        <w:gridCol w:w="1516"/>
      </w:tblGrid>
      <w:tr w:rsidR="00CD7261" w:rsidRPr="00DC5C7F" w14:paraId="54E81E17" w14:textId="77777777" w:rsidTr="002B67A7">
        <w:trPr>
          <w:trHeight w:val="340"/>
        </w:trPr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318D05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 No.</w:t>
            </w:r>
          </w:p>
        </w:tc>
        <w:tc>
          <w:tcPr>
            <w:tcW w:w="6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FBF977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.  RESPONSIVITY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9E45C9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Yes N (%)</w:t>
            </w:r>
          </w:p>
        </w:tc>
      </w:tr>
      <w:tr w:rsidR="00CD7261" w:rsidRPr="00DC5C7F" w14:paraId="14DF04F0" w14:textId="77777777" w:rsidTr="002B67A7">
        <w:trPr>
          <w:trHeight w:val="620"/>
        </w:trPr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D72BAC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.    </w:t>
            </w:r>
          </w:p>
        </w:tc>
        <w:tc>
          <w:tcPr>
            <w:tcW w:w="6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B36516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 Family has </w:t>
            </w:r>
            <w:proofErr w:type="gramStart"/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fairly regular &amp; predictable</w:t>
            </w:r>
            <w:proofErr w:type="gramEnd"/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 daily schedule for child (mealtime, school / madrassa time, bedtime TV time, homework time, etc.). I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39E3A5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298 (23.5)</w:t>
            </w:r>
          </w:p>
        </w:tc>
      </w:tr>
      <w:tr w:rsidR="00CD7261" w:rsidRPr="00DC5C7F" w14:paraId="5FC0F532" w14:textId="77777777" w:rsidTr="002B67A7">
        <w:trPr>
          <w:trHeight w:val="620"/>
        </w:trPr>
        <w:tc>
          <w:tcPr>
            <w:tcW w:w="938" w:type="dxa"/>
            <w:shd w:val="clear" w:color="auto" w:fill="auto"/>
            <w:vAlign w:val="center"/>
            <w:hideMark/>
          </w:tcPr>
          <w:p w14:paraId="4ACD366A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2. 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3DAD686F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If child has a fear (e.g., afraid of the dark), then parent follows </w:t>
            </w:r>
            <w:proofErr w:type="gramStart"/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all of</w:t>
            </w:r>
            <w:proofErr w:type="gramEnd"/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 the child’s requests (e.g., keeping the light on all night when the child is sleeping)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408C41B1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202 (94.8)</w:t>
            </w:r>
          </w:p>
        </w:tc>
      </w:tr>
      <w:tr w:rsidR="00CD7261" w:rsidRPr="00DC5C7F" w14:paraId="4AA347F9" w14:textId="77777777" w:rsidTr="002B67A7">
        <w:trPr>
          <w:trHeight w:val="340"/>
        </w:trPr>
        <w:tc>
          <w:tcPr>
            <w:tcW w:w="938" w:type="dxa"/>
            <w:shd w:val="clear" w:color="auto" w:fill="auto"/>
            <w:vAlign w:val="center"/>
            <w:hideMark/>
          </w:tcPr>
          <w:p w14:paraId="088B6D76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3. 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67F309BA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Child has been praised at least twice during past week for doing something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71C917CF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929 (73.3)</w:t>
            </w:r>
          </w:p>
        </w:tc>
      </w:tr>
      <w:tr w:rsidR="00CD7261" w:rsidRPr="00DC5C7F" w14:paraId="465981B3" w14:textId="77777777" w:rsidTr="002B67A7">
        <w:trPr>
          <w:trHeight w:val="340"/>
        </w:trPr>
        <w:tc>
          <w:tcPr>
            <w:tcW w:w="938" w:type="dxa"/>
            <w:shd w:val="clear" w:color="auto" w:fill="auto"/>
            <w:vAlign w:val="center"/>
            <w:hideMark/>
          </w:tcPr>
          <w:p w14:paraId="750D0B52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4. 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10785043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Child is encouraged to read on his own. (e.g., story books or magazines)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72ABDD66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384 (30.3)</w:t>
            </w:r>
          </w:p>
        </w:tc>
      </w:tr>
      <w:tr w:rsidR="00CD7261" w:rsidRPr="00DC5C7F" w14:paraId="0051B82F" w14:textId="77777777" w:rsidTr="002B67A7">
        <w:trPr>
          <w:trHeight w:val="620"/>
        </w:trPr>
        <w:tc>
          <w:tcPr>
            <w:tcW w:w="938" w:type="dxa"/>
            <w:shd w:val="clear" w:color="auto" w:fill="auto"/>
            <w:vAlign w:val="center"/>
            <w:hideMark/>
          </w:tcPr>
          <w:p w14:paraId="72D17C60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5. 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699D7299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Parent encourages child to contribute to the conversation during visit. (e.g., Greet the aunty, ask aunty how she is?)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58423E02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290 (22.8)</w:t>
            </w:r>
          </w:p>
        </w:tc>
      </w:tr>
      <w:tr w:rsidR="00CD7261" w:rsidRPr="00DC5C7F" w14:paraId="379AD571" w14:textId="77777777" w:rsidTr="002B67A7">
        <w:trPr>
          <w:trHeight w:val="340"/>
        </w:trPr>
        <w:tc>
          <w:tcPr>
            <w:tcW w:w="938" w:type="dxa"/>
            <w:shd w:val="clear" w:color="auto" w:fill="auto"/>
            <w:vAlign w:val="center"/>
            <w:hideMark/>
          </w:tcPr>
          <w:p w14:paraId="5A13944D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6. 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3C2D34C7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Parent shows some positive emotional response to praise of child by Visitor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2D4E8040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174 (92.6)</w:t>
            </w:r>
          </w:p>
        </w:tc>
      </w:tr>
      <w:tr w:rsidR="00CD7261" w:rsidRPr="00DC5C7F" w14:paraId="255CF451" w14:textId="77777777" w:rsidTr="002B67A7">
        <w:trPr>
          <w:trHeight w:val="340"/>
        </w:trPr>
        <w:tc>
          <w:tcPr>
            <w:tcW w:w="938" w:type="dxa"/>
            <w:shd w:val="clear" w:color="auto" w:fill="auto"/>
            <w:vAlign w:val="center"/>
            <w:hideMark/>
          </w:tcPr>
          <w:p w14:paraId="49FB20C0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7. 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42243147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Parent responds to child’s questions during visit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01834E3C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598 (22.7)</w:t>
            </w:r>
          </w:p>
        </w:tc>
      </w:tr>
      <w:tr w:rsidR="00CD7261" w:rsidRPr="00DC5C7F" w14:paraId="3D397EA5" w14:textId="77777777" w:rsidTr="002B67A7">
        <w:trPr>
          <w:trHeight w:val="340"/>
        </w:trPr>
        <w:tc>
          <w:tcPr>
            <w:tcW w:w="938" w:type="dxa"/>
            <w:shd w:val="clear" w:color="auto" w:fill="auto"/>
            <w:vAlign w:val="center"/>
            <w:hideMark/>
          </w:tcPr>
          <w:p w14:paraId="7A159AD2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8. 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29E15600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Parent uses complete sentence structure and some long words in conversing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44AD08DA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1214 (95.8)</w:t>
            </w:r>
          </w:p>
        </w:tc>
      </w:tr>
      <w:tr w:rsidR="00CD7261" w:rsidRPr="00DC5C7F" w14:paraId="4A5AA5C2" w14:textId="77777777" w:rsidTr="002B67A7">
        <w:trPr>
          <w:trHeight w:val="340"/>
        </w:trPr>
        <w:tc>
          <w:tcPr>
            <w:tcW w:w="938" w:type="dxa"/>
            <w:shd w:val="clear" w:color="auto" w:fill="auto"/>
            <w:vAlign w:val="center"/>
            <w:hideMark/>
          </w:tcPr>
          <w:p w14:paraId="61BC458C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9. 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0EC50240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When speaking of or to child, parent’s voice conveys positive feelings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36F4046D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1197 (94.5)</w:t>
            </w:r>
          </w:p>
        </w:tc>
      </w:tr>
      <w:tr w:rsidR="00CD7261" w:rsidRPr="00DC5C7F" w14:paraId="3F8FE193" w14:textId="77777777" w:rsidTr="002B67A7">
        <w:trPr>
          <w:trHeight w:val="340"/>
        </w:trPr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95ED5A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0.   </w:t>
            </w:r>
          </w:p>
        </w:tc>
        <w:tc>
          <w:tcPr>
            <w:tcW w:w="6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BF626D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Parent initiates verbal interchanges with Visitor, asks questions, makes spontaneous comments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2FA312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1219 (96.2)</w:t>
            </w:r>
          </w:p>
        </w:tc>
      </w:tr>
      <w:tr w:rsidR="00CD7261" w:rsidRPr="00DC5C7F" w14:paraId="06BA8201" w14:textId="77777777" w:rsidTr="002B67A7">
        <w:trPr>
          <w:trHeight w:val="340"/>
        </w:trPr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CD9DF2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6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3102B7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I.  ENCOURAGEMENT OF MATURITY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41E9FF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CD7261" w:rsidRPr="00DC5C7F" w14:paraId="506496CC" w14:textId="77777777" w:rsidTr="002B67A7">
        <w:trPr>
          <w:trHeight w:val="620"/>
        </w:trPr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1A13D7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1.   </w:t>
            </w:r>
          </w:p>
        </w:tc>
        <w:tc>
          <w:tcPr>
            <w:tcW w:w="6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77F0C7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Family requires child to carry out certain self-care routines, e.g., makes bed, cleans room, cleans up after spills, bathes self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5CDBAF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1076 (84.9)</w:t>
            </w:r>
          </w:p>
        </w:tc>
      </w:tr>
      <w:tr w:rsidR="00CD7261" w:rsidRPr="00DC5C7F" w14:paraId="2EB3270B" w14:textId="77777777" w:rsidTr="002B67A7">
        <w:trPr>
          <w:trHeight w:val="340"/>
        </w:trPr>
        <w:tc>
          <w:tcPr>
            <w:tcW w:w="938" w:type="dxa"/>
            <w:shd w:val="clear" w:color="auto" w:fill="auto"/>
            <w:vAlign w:val="center"/>
            <w:hideMark/>
          </w:tcPr>
          <w:p w14:paraId="3DFA023A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2.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3B34370C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Family requires child to keep living and play area reasonably clean and straight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5D30A83D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977 (77.1)</w:t>
            </w:r>
          </w:p>
        </w:tc>
      </w:tr>
      <w:tr w:rsidR="00CD7261" w:rsidRPr="00DC5C7F" w14:paraId="72F9366C" w14:textId="77777777" w:rsidTr="002B67A7">
        <w:trPr>
          <w:trHeight w:val="340"/>
        </w:trPr>
        <w:tc>
          <w:tcPr>
            <w:tcW w:w="938" w:type="dxa"/>
            <w:shd w:val="clear" w:color="auto" w:fill="auto"/>
            <w:vAlign w:val="center"/>
            <w:hideMark/>
          </w:tcPr>
          <w:p w14:paraId="29EDA6A4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3.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1D1EACA9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Child puts own school uniform, dirty clothes and other regular clothes in special place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3CD28305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1031 (81.3)</w:t>
            </w:r>
          </w:p>
        </w:tc>
      </w:tr>
      <w:tr w:rsidR="00CD7261" w:rsidRPr="00DC5C7F" w14:paraId="55FFD128" w14:textId="77777777" w:rsidTr="002B67A7">
        <w:trPr>
          <w:trHeight w:val="340"/>
        </w:trPr>
        <w:tc>
          <w:tcPr>
            <w:tcW w:w="938" w:type="dxa"/>
            <w:shd w:val="clear" w:color="auto" w:fill="auto"/>
            <w:vAlign w:val="center"/>
            <w:hideMark/>
          </w:tcPr>
          <w:p w14:paraId="5DA9C4BE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4.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54EDA26F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Parents set limits for child and generally enforce them (e.g., finish homework before TV, sleep time)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3B7D6E5E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770 (60.7)</w:t>
            </w:r>
          </w:p>
        </w:tc>
      </w:tr>
      <w:tr w:rsidR="00CD7261" w:rsidRPr="00DC5C7F" w14:paraId="0F3DFCAC" w14:textId="77777777" w:rsidTr="002B67A7">
        <w:trPr>
          <w:trHeight w:val="340"/>
        </w:trPr>
        <w:tc>
          <w:tcPr>
            <w:tcW w:w="938" w:type="dxa"/>
            <w:shd w:val="clear" w:color="auto" w:fill="auto"/>
            <w:vAlign w:val="center"/>
            <w:hideMark/>
          </w:tcPr>
          <w:p w14:paraId="5207D089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5.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10D7EBEB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Parent is consistent in establishing or applying family rules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4682492C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526 (41.5)</w:t>
            </w:r>
          </w:p>
        </w:tc>
      </w:tr>
      <w:tr w:rsidR="00CD7261" w:rsidRPr="00DC5C7F" w14:paraId="111B54E5" w14:textId="77777777" w:rsidTr="002B67A7">
        <w:trPr>
          <w:trHeight w:val="340"/>
        </w:trPr>
        <w:tc>
          <w:tcPr>
            <w:tcW w:w="938" w:type="dxa"/>
            <w:shd w:val="clear" w:color="auto" w:fill="auto"/>
            <w:vAlign w:val="center"/>
            <w:hideMark/>
          </w:tcPr>
          <w:p w14:paraId="5813043C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6.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6C966303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Parent introduces Visitor to child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60615589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284 (22.4)</w:t>
            </w:r>
          </w:p>
        </w:tc>
      </w:tr>
      <w:tr w:rsidR="00CD7261" w:rsidRPr="00DC5C7F" w14:paraId="222FBA18" w14:textId="77777777" w:rsidTr="002B67A7">
        <w:trPr>
          <w:trHeight w:val="340"/>
        </w:trPr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948CC9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7.   </w:t>
            </w:r>
          </w:p>
        </w:tc>
        <w:tc>
          <w:tcPr>
            <w:tcW w:w="6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E9F2AE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Parents follow the rules of common courtesy (e.g., Saying Salam and offer seat, ask for tea)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0FDA1F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1011 (79.8)</w:t>
            </w:r>
          </w:p>
        </w:tc>
      </w:tr>
      <w:tr w:rsidR="00CD7261" w:rsidRPr="00DC5C7F" w14:paraId="752A4F33" w14:textId="77777777" w:rsidTr="002B67A7">
        <w:trPr>
          <w:trHeight w:val="340"/>
        </w:trPr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02F49A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6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6E6F2B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II.  EMOTIONAL CLIMATE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AB9970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CD7261" w:rsidRPr="00DC5C7F" w14:paraId="40A2677B" w14:textId="77777777" w:rsidTr="002B67A7">
        <w:trPr>
          <w:trHeight w:val="340"/>
        </w:trPr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2D5EEC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8.   </w:t>
            </w:r>
          </w:p>
        </w:tc>
        <w:tc>
          <w:tcPr>
            <w:tcW w:w="6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9F6644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Parent has not lost temper with child more than once during previous week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231326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299 (23.6)</w:t>
            </w:r>
          </w:p>
        </w:tc>
      </w:tr>
      <w:tr w:rsidR="00CD7261" w:rsidRPr="00DC5C7F" w14:paraId="0496F06E" w14:textId="77777777" w:rsidTr="002B67A7">
        <w:trPr>
          <w:trHeight w:val="340"/>
        </w:trPr>
        <w:tc>
          <w:tcPr>
            <w:tcW w:w="938" w:type="dxa"/>
            <w:shd w:val="clear" w:color="auto" w:fill="auto"/>
            <w:vAlign w:val="center"/>
            <w:hideMark/>
          </w:tcPr>
          <w:p w14:paraId="3168A8E2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9.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1723BFB8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Parent reports no more than one instance of physical punishment occurred during past month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517EB29C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564 (43.1)</w:t>
            </w:r>
          </w:p>
        </w:tc>
      </w:tr>
      <w:tr w:rsidR="00CD7261" w:rsidRPr="00DC5C7F" w14:paraId="4D3B5651" w14:textId="77777777" w:rsidTr="002B67A7">
        <w:trPr>
          <w:trHeight w:val="340"/>
        </w:trPr>
        <w:tc>
          <w:tcPr>
            <w:tcW w:w="938" w:type="dxa"/>
            <w:shd w:val="clear" w:color="auto" w:fill="auto"/>
            <w:vAlign w:val="center"/>
            <w:hideMark/>
          </w:tcPr>
          <w:p w14:paraId="2D9252B3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20.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617B7358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Child can express negative feelings toward parents without harsh reprisals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5804DA66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365 (28.8)</w:t>
            </w:r>
          </w:p>
        </w:tc>
      </w:tr>
      <w:tr w:rsidR="00CD7261" w:rsidRPr="00DC5C7F" w14:paraId="11FCBCAB" w14:textId="77777777" w:rsidTr="002B67A7">
        <w:trPr>
          <w:trHeight w:val="620"/>
        </w:trPr>
        <w:tc>
          <w:tcPr>
            <w:tcW w:w="938" w:type="dxa"/>
            <w:shd w:val="clear" w:color="auto" w:fill="auto"/>
            <w:vAlign w:val="center"/>
            <w:hideMark/>
          </w:tcPr>
          <w:p w14:paraId="786B4467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21.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462C2199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Parent has not cried or been visibly upset in child’s presence more than once during past week, expect in case of death in family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2611BFED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1034 (81.6)</w:t>
            </w:r>
          </w:p>
        </w:tc>
      </w:tr>
      <w:tr w:rsidR="00CD7261" w:rsidRPr="00DC5C7F" w14:paraId="1D7E6E9B" w14:textId="77777777" w:rsidTr="002B67A7">
        <w:trPr>
          <w:trHeight w:val="340"/>
        </w:trPr>
        <w:tc>
          <w:tcPr>
            <w:tcW w:w="938" w:type="dxa"/>
            <w:shd w:val="clear" w:color="auto" w:fill="auto"/>
            <w:vAlign w:val="center"/>
            <w:hideMark/>
          </w:tcPr>
          <w:p w14:paraId="27DEB03C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lastRenderedPageBreak/>
              <w:t>22.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251BA58C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Child has a special place in which to keep his/her possessions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30AAA4BB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683 (53.9)</w:t>
            </w:r>
          </w:p>
        </w:tc>
      </w:tr>
      <w:tr w:rsidR="00CD7261" w:rsidRPr="00DC5C7F" w14:paraId="378B70E3" w14:textId="77777777" w:rsidTr="002B67A7">
        <w:trPr>
          <w:trHeight w:val="340"/>
        </w:trPr>
        <w:tc>
          <w:tcPr>
            <w:tcW w:w="938" w:type="dxa"/>
            <w:shd w:val="clear" w:color="auto" w:fill="auto"/>
            <w:vAlign w:val="center"/>
            <w:hideMark/>
          </w:tcPr>
          <w:p w14:paraId="1665ED87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23.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5F5616E1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Parent talks to child during visit (beyond correction and introduction)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04B8907B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741 (58.5)</w:t>
            </w:r>
          </w:p>
        </w:tc>
      </w:tr>
      <w:tr w:rsidR="00CD7261" w:rsidRPr="00DC5C7F" w14:paraId="550CB3E6" w14:textId="77777777" w:rsidTr="002B67A7">
        <w:trPr>
          <w:trHeight w:val="620"/>
        </w:trPr>
        <w:tc>
          <w:tcPr>
            <w:tcW w:w="938" w:type="dxa"/>
            <w:shd w:val="clear" w:color="auto" w:fill="auto"/>
            <w:vAlign w:val="center"/>
            <w:hideMark/>
          </w:tcPr>
          <w:p w14:paraId="7B7682C3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24.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0C836BED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Parent uses a term of affection or a nick name for the child (e.g. </w:t>
            </w:r>
            <w:r w:rsidRPr="00DC5C7F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 xml:space="preserve">My </w:t>
            </w:r>
            <w:proofErr w:type="spellStart"/>
            <w:r w:rsidRPr="00DC5C7F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jaan</w:t>
            </w:r>
            <w:proofErr w:type="spellEnd"/>
            <w:r w:rsidRPr="00DC5C7F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 xml:space="preserve">, </w:t>
            </w:r>
            <w:proofErr w:type="spellStart"/>
            <w:proofErr w:type="gramStart"/>
            <w:r w:rsidRPr="00DC5C7F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jano,bablo</w:t>
            </w:r>
            <w:proofErr w:type="spellEnd"/>
            <w:proofErr w:type="gramEnd"/>
            <w:r w:rsidRPr="00DC5C7F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)</w:t>
            </w: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! at least twice during visit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28D02AF5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63 (4.9)</w:t>
            </w:r>
          </w:p>
        </w:tc>
      </w:tr>
      <w:tr w:rsidR="00CD7261" w:rsidRPr="00DC5C7F" w14:paraId="0E25E5A6" w14:textId="77777777" w:rsidTr="002B67A7">
        <w:trPr>
          <w:trHeight w:val="620"/>
        </w:trPr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5E4F8D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25.   </w:t>
            </w:r>
          </w:p>
        </w:tc>
        <w:tc>
          <w:tcPr>
            <w:tcW w:w="6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1EBBA0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Parent does not express overt annoyance with or hostility toward child (complains, describes child as “bad,” says child won’t mind, etc.)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10B614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1181 (93.2)</w:t>
            </w:r>
          </w:p>
        </w:tc>
      </w:tr>
      <w:tr w:rsidR="00CD7261" w:rsidRPr="00DC5C7F" w14:paraId="643AE3D6" w14:textId="77777777" w:rsidTr="002B67A7">
        <w:trPr>
          <w:trHeight w:val="340"/>
        </w:trPr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E7D69D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6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211F8C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V.  LEARNING MATERIALS &amp; OPPORTUNITIES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C427E2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CD7261" w:rsidRPr="00DC5C7F" w14:paraId="63E0A4E1" w14:textId="77777777" w:rsidTr="002B67A7">
        <w:trPr>
          <w:trHeight w:val="340"/>
        </w:trPr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4387AC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26.   </w:t>
            </w:r>
          </w:p>
        </w:tc>
        <w:tc>
          <w:tcPr>
            <w:tcW w:w="6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B89FC9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Parent buys and reads a newspaper daily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D6B4BD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114 (9)</w:t>
            </w:r>
          </w:p>
        </w:tc>
      </w:tr>
      <w:tr w:rsidR="00CD7261" w:rsidRPr="00DC5C7F" w14:paraId="5FB29B90" w14:textId="77777777" w:rsidTr="002B67A7">
        <w:trPr>
          <w:trHeight w:val="340"/>
        </w:trPr>
        <w:tc>
          <w:tcPr>
            <w:tcW w:w="938" w:type="dxa"/>
            <w:shd w:val="clear" w:color="auto" w:fill="auto"/>
            <w:vAlign w:val="center"/>
            <w:hideMark/>
          </w:tcPr>
          <w:p w14:paraId="3C222CFF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27.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062503A3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Family has a dictionary and encourages child to use it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55094540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182 (14.3)</w:t>
            </w:r>
          </w:p>
        </w:tc>
      </w:tr>
      <w:tr w:rsidR="00CD7261" w:rsidRPr="00DC5C7F" w14:paraId="5765CDEF" w14:textId="77777777" w:rsidTr="002B67A7">
        <w:trPr>
          <w:trHeight w:val="340"/>
        </w:trPr>
        <w:tc>
          <w:tcPr>
            <w:tcW w:w="938" w:type="dxa"/>
            <w:shd w:val="clear" w:color="auto" w:fill="auto"/>
            <w:vAlign w:val="center"/>
            <w:hideMark/>
          </w:tcPr>
          <w:p w14:paraId="6206D20E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28.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3AB54EC2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Child has visited a friend by him/herself in the past week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589B42FD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1183 (93.4)</w:t>
            </w:r>
          </w:p>
        </w:tc>
      </w:tr>
      <w:tr w:rsidR="00CD7261" w:rsidRPr="00DC5C7F" w14:paraId="19751019" w14:textId="77777777" w:rsidTr="002B67A7">
        <w:trPr>
          <w:trHeight w:val="340"/>
        </w:trPr>
        <w:tc>
          <w:tcPr>
            <w:tcW w:w="938" w:type="dxa"/>
            <w:shd w:val="clear" w:color="auto" w:fill="auto"/>
            <w:vAlign w:val="center"/>
            <w:hideMark/>
          </w:tcPr>
          <w:p w14:paraId="779A247C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29.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6F76A101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Child has free access to tapes, CD, or record player or radio or mobile phone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350B9C39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1024 (80.8)</w:t>
            </w:r>
          </w:p>
        </w:tc>
      </w:tr>
      <w:tr w:rsidR="00CD7261" w:rsidRPr="00DC5C7F" w14:paraId="524A18C8" w14:textId="77777777" w:rsidTr="002B67A7">
        <w:trPr>
          <w:trHeight w:val="340"/>
        </w:trPr>
        <w:tc>
          <w:tcPr>
            <w:tcW w:w="938" w:type="dxa"/>
            <w:shd w:val="clear" w:color="auto" w:fill="auto"/>
            <w:vAlign w:val="center"/>
            <w:hideMark/>
          </w:tcPr>
          <w:p w14:paraId="3AF75D4F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30.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3EC36B74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Child has free access to real/toy musical instrument (piano, drum, ukulele, or guitar, etc.)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69FE0D1E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67 (5.3)</w:t>
            </w:r>
          </w:p>
        </w:tc>
      </w:tr>
      <w:tr w:rsidR="00CD7261" w:rsidRPr="00DC5C7F" w14:paraId="5921C98E" w14:textId="77777777" w:rsidTr="002B67A7">
        <w:trPr>
          <w:trHeight w:val="340"/>
        </w:trPr>
        <w:tc>
          <w:tcPr>
            <w:tcW w:w="938" w:type="dxa"/>
            <w:shd w:val="clear" w:color="auto" w:fill="auto"/>
            <w:vAlign w:val="center"/>
            <w:hideMark/>
          </w:tcPr>
          <w:p w14:paraId="7FA5852C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31.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0BF2E4FF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Child has free access to at least 5 appropriate books (excluding textbooks and </w:t>
            </w:r>
            <w:r w:rsidRPr="00DC5C7F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Quran Majeed)</w:t>
            </w: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E.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0047AF6E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44 (3.5)</w:t>
            </w:r>
          </w:p>
        </w:tc>
      </w:tr>
      <w:tr w:rsidR="00CD7261" w:rsidRPr="00DC5C7F" w14:paraId="2A9E81A9" w14:textId="77777777" w:rsidTr="002B67A7">
        <w:trPr>
          <w:trHeight w:val="340"/>
        </w:trPr>
        <w:tc>
          <w:tcPr>
            <w:tcW w:w="938" w:type="dxa"/>
            <w:shd w:val="clear" w:color="auto" w:fill="auto"/>
            <w:vAlign w:val="center"/>
            <w:hideMark/>
          </w:tcPr>
          <w:p w14:paraId="003E2814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32.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6B9440CF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Child has free access to desk or another suitable place for reading or studying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31873239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98 (7.7)</w:t>
            </w:r>
          </w:p>
        </w:tc>
      </w:tr>
      <w:tr w:rsidR="00CD7261" w:rsidRPr="00DC5C7F" w14:paraId="7A904F86" w14:textId="77777777" w:rsidTr="002B67A7">
        <w:trPr>
          <w:trHeight w:val="340"/>
        </w:trPr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E0F8C7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33.   </w:t>
            </w:r>
          </w:p>
        </w:tc>
        <w:tc>
          <w:tcPr>
            <w:tcW w:w="6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B4AF9A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House has at least two pictures or other type of artwork on the walls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C18175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310 (24.5)</w:t>
            </w:r>
          </w:p>
        </w:tc>
      </w:tr>
      <w:tr w:rsidR="00CD7261" w:rsidRPr="00DC5C7F" w14:paraId="04D6F908" w14:textId="77777777" w:rsidTr="002B67A7">
        <w:trPr>
          <w:trHeight w:val="340"/>
        </w:trPr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47C8B6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6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EB9981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V. ENRICHMENT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6CA3DD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CD7261" w:rsidRPr="00DC5C7F" w14:paraId="6A583F68" w14:textId="77777777" w:rsidTr="002B67A7">
        <w:trPr>
          <w:trHeight w:val="340"/>
        </w:trPr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1C4DAC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34.   </w:t>
            </w:r>
          </w:p>
        </w:tc>
        <w:tc>
          <w:tcPr>
            <w:tcW w:w="6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DC87F1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Family has a TV, and it is used judiciously, not left on continuously. 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57F4D5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338 (26.7)</w:t>
            </w:r>
          </w:p>
        </w:tc>
      </w:tr>
      <w:tr w:rsidR="00CD7261" w:rsidRPr="00DC5C7F" w14:paraId="15424D85" w14:textId="77777777" w:rsidTr="002B67A7">
        <w:trPr>
          <w:trHeight w:val="340"/>
        </w:trPr>
        <w:tc>
          <w:tcPr>
            <w:tcW w:w="938" w:type="dxa"/>
            <w:shd w:val="clear" w:color="auto" w:fill="auto"/>
            <w:vAlign w:val="center"/>
            <w:hideMark/>
          </w:tcPr>
          <w:p w14:paraId="5685632E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35.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563AB2DA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Family encourages child to develop or sustain hobbies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24EC388D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1016 (80.2)</w:t>
            </w:r>
          </w:p>
        </w:tc>
      </w:tr>
      <w:tr w:rsidR="00CD7261" w:rsidRPr="00DC5C7F" w14:paraId="2A674D75" w14:textId="77777777" w:rsidTr="002B67A7">
        <w:trPr>
          <w:trHeight w:val="340"/>
        </w:trPr>
        <w:tc>
          <w:tcPr>
            <w:tcW w:w="938" w:type="dxa"/>
            <w:shd w:val="clear" w:color="auto" w:fill="auto"/>
            <w:vAlign w:val="center"/>
            <w:hideMark/>
          </w:tcPr>
          <w:p w14:paraId="2BA4A80E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36.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66CFF886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Child is regularly included in family’s recreational hobby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537E2BE8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556 (43.9)</w:t>
            </w:r>
          </w:p>
        </w:tc>
      </w:tr>
      <w:tr w:rsidR="00CD7261" w:rsidRPr="00DC5C7F" w14:paraId="088C149A" w14:textId="77777777" w:rsidTr="002B67A7">
        <w:trPr>
          <w:trHeight w:val="620"/>
        </w:trPr>
        <w:tc>
          <w:tcPr>
            <w:tcW w:w="938" w:type="dxa"/>
            <w:shd w:val="clear" w:color="auto" w:fill="auto"/>
            <w:vAlign w:val="center"/>
            <w:hideMark/>
          </w:tcPr>
          <w:p w14:paraId="581343BD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37.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761A9960" w14:textId="43C66A5C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Child has ready access to at least two pieces of playground equipment in the immediate vicinity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(</w:t>
            </w:r>
            <w:r w:rsidR="0011181C" w:rsidRPr="0011181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</w:t>
            </w:r>
            <w:r w:rsidRPr="0011181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g.</w:t>
            </w:r>
            <w:r w:rsidR="0011181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,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swings, climbing bars, </w:t>
            </w:r>
            <w:r w:rsidR="0011181C"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volleyball</w:t>
            </w: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 net cricket pitch)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757AF168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128 (10.1)</w:t>
            </w:r>
          </w:p>
        </w:tc>
      </w:tr>
      <w:tr w:rsidR="00CD7261" w:rsidRPr="00DC5C7F" w14:paraId="04FB1741" w14:textId="77777777" w:rsidTr="002B67A7">
        <w:trPr>
          <w:trHeight w:val="620"/>
        </w:trPr>
        <w:tc>
          <w:tcPr>
            <w:tcW w:w="938" w:type="dxa"/>
            <w:shd w:val="clear" w:color="auto" w:fill="auto"/>
            <w:vAlign w:val="center"/>
            <w:hideMark/>
          </w:tcPr>
          <w:p w14:paraId="00FF0821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38.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52E78599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Family member has taken child to (or arranged for child to visit) a scientific, historical or art museum within the past year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16FD0D7C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135 (10.6)</w:t>
            </w:r>
          </w:p>
        </w:tc>
      </w:tr>
      <w:tr w:rsidR="00CD7261" w:rsidRPr="00DC5C7F" w14:paraId="34D1701B" w14:textId="77777777" w:rsidTr="002B67A7">
        <w:trPr>
          <w:trHeight w:val="340"/>
        </w:trPr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B7DDD9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39.   </w:t>
            </w:r>
          </w:p>
        </w:tc>
        <w:tc>
          <w:tcPr>
            <w:tcW w:w="6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C6A161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Family member has taken child on (or arranged for child to take) a plane, train, or bus trip within the past year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29CE05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477 (37.7)</w:t>
            </w:r>
          </w:p>
        </w:tc>
      </w:tr>
      <w:tr w:rsidR="00CD7261" w:rsidRPr="00DC5C7F" w14:paraId="34021B12" w14:textId="77777777" w:rsidTr="002B67A7">
        <w:trPr>
          <w:trHeight w:val="340"/>
        </w:trPr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C690ED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6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B2BB20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VI.  FAMILY COMPANIONSHIP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C18B18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CD7261" w:rsidRPr="00DC5C7F" w14:paraId="1AD97013" w14:textId="77777777" w:rsidTr="002B67A7">
        <w:trPr>
          <w:trHeight w:val="340"/>
        </w:trPr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D5450C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40.   </w:t>
            </w:r>
          </w:p>
        </w:tc>
        <w:tc>
          <w:tcPr>
            <w:tcW w:w="6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C6D073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Family visits or receives visits from relatives or friends at least twice a month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37A59E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889 (70.2)</w:t>
            </w:r>
          </w:p>
        </w:tc>
      </w:tr>
      <w:tr w:rsidR="00CD7261" w:rsidRPr="00DC5C7F" w14:paraId="16E4505B" w14:textId="77777777" w:rsidTr="002B67A7">
        <w:trPr>
          <w:trHeight w:val="620"/>
        </w:trPr>
        <w:tc>
          <w:tcPr>
            <w:tcW w:w="938" w:type="dxa"/>
            <w:shd w:val="clear" w:color="auto" w:fill="auto"/>
            <w:vAlign w:val="center"/>
            <w:hideMark/>
          </w:tcPr>
          <w:p w14:paraId="22AD3BEE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41.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6AE0E7AF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Child has accompanied parent on a family business venture 3-4 times within the past year (to garage, clothing shop, appliance repair shop, etc.)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512516B0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1193 (94.2)</w:t>
            </w:r>
          </w:p>
        </w:tc>
      </w:tr>
      <w:tr w:rsidR="00CD7261" w:rsidRPr="00DC5C7F" w14:paraId="258ADA32" w14:textId="77777777" w:rsidTr="002B67A7">
        <w:trPr>
          <w:trHeight w:val="620"/>
        </w:trPr>
        <w:tc>
          <w:tcPr>
            <w:tcW w:w="938" w:type="dxa"/>
            <w:shd w:val="clear" w:color="auto" w:fill="auto"/>
            <w:vAlign w:val="center"/>
            <w:hideMark/>
          </w:tcPr>
          <w:p w14:paraId="4FEB748C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42.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16E2EF43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Family member has taken child, (or arranged for child to attend) some type of live musical or theatre performance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1B018CFF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1163 (91.8)</w:t>
            </w:r>
          </w:p>
        </w:tc>
      </w:tr>
      <w:tr w:rsidR="00CD7261" w:rsidRPr="00DC5C7F" w14:paraId="16D72E44" w14:textId="77777777" w:rsidTr="002B67A7">
        <w:trPr>
          <w:trHeight w:val="620"/>
        </w:trPr>
        <w:tc>
          <w:tcPr>
            <w:tcW w:w="938" w:type="dxa"/>
            <w:shd w:val="clear" w:color="auto" w:fill="auto"/>
            <w:vAlign w:val="center"/>
            <w:hideMark/>
          </w:tcPr>
          <w:p w14:paraId="5AE1758C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43.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16675D58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Family member has taken child on (or arranged for child to take) a trip of more than 80km from home (80km radial distance, not total distance)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1674B883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418 (32.9)</w:t>
            </w:r>
          </w:p>
        </w:tc>
      </w:tr>
      <w:tr w:rsidR="00CD7261" w:rsidRPr="00DC5C7F" w14:paraId="05CF667C" w14:textId="77777777" w:rsidTr="002B67A7">
        <w:trPr>
          <w:trHeight w:val="340"/>
        </w:trPr>
        <w:tc>
          <w:tcPr>
            <w:tcW w:w="938" w:type="dxa"/>
            <w:shd w:val="clear" w:color="auto" w:fill="auto"/>
            <w:vAlign w:val="center"/>
            <w:hideMark/>
          </w:tcPr>
          <w:p w14:paraId="5816B4C7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44.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7A221A78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Parents discuss TV programs with child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095E682E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802 (63.3)</w:t>
            </w:r>
          </w:p>
        </w:tc>
      </w:tr>
      <w:tr w:rsidR="00CD7261" w:rsidRPr="00DC5C7F" w14:paraId="191BDC59" w14:textId="77777777" w:rsidTr="002B67A7">
        <w:trPr>
          <w:trHeight w:val="340"/>
        </w:trPr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9B5840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45.   </w:t>
            </w:r>
          </w:p>
        </w:tc>
        <w:tc>
          <w:tcPr>
            <w:tcW w:w="6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954160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Parent helps child to achieve advance motor skills ride a two-wheel bicycle, roller skate, play ball, etc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F9ED93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1182 (93.3)</w:t>
            </w:r>
          </w:p>
        </w:tc>
      </w:tr>
      <w:tr w:rsidR="00CD7261" w:rsidRPr="00DC5C7F" w14:paraId="43EAE116" w14:textId="77777777" w:rsidTr="002B67A7">
        <w:trPr>
          <w:trHeight w:val="340"/>
        </w:trPr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E101CB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6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0EC32E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VII.  FAMILY INTEGRATION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628DE9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CD7261" w:rsidRPr="00DC5C7F" w14:paraId="5C8B4C28" w14:textId="77777777" w:rsidTr="002B67A7">
        <w:trPr>
          <w:trHeight w:val="620"/>
        </w:trPr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C9E0BC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lastRenderedPageBreak/>
              <w:t>46.   </w:t>
            </w:r>
          </w:p>
        </w:tc>
        <w:tc>
          <w:tcPr>
            <w:tcW w:w="6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BF5AAB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Father (or father substitute) regularly engages in outdoor recreation with child (e.g. fishing, hunting or gardening)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06522D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540 (42.6)</w:t>
            </w:r>
          </w:p>
        </w:tc>
      </w:tr>
      <w:tr w:rsidR="00CD7261" w:rsidRPr="00DC5C7F" w14:paraId="03E9718E" w14:textId="77777777" w:rsidTr="002B67A7">
        <w:trPr>
          <w:trHeight w:val="340"/>
        </w:trPr>
        <w:tc>
          <w:tcPr>
            <w:tcW w:w="938" w:type="dxa"/>
            <w:shd w:val="clear" w:color="auto" w:fill="auto"/>
            <w:vAlign w:val="center"/>
            <w:hideMark/>
          </w:tcPr>
          <w:p w14:paraId="66F58321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47.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73B478B4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Child sees and spends some time with father or father figure 4 days a week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6D878AEC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1215 (95.9)</w:t>
            </w:r>
          </w:p>
        </w:tc>
      </w:tr>
      <w:tr w:rsidR="00CD7261" w:rsidRPr="00DC5C7F" w14:paraId="451A1AFE" w14:textId="77777777" w:rsidTr="002B67A7">
        <w:trPr>
          <w:trHeight w:val="340"/>
        </w:trPr>
        <w:tc>
          <w:tcPr>
            <w:tcW w:w="938" w:type="dxa"/>
            <w:shd w:val="clear" w:color="auto" w:fill="auto"/>
            <w:vAlign w:val="center"/>
            <w:hideMark/>
          </w:tcPr>
          <w:p w14:paraId="2DB604C4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48.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3AE1A52D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Child eats at least 1 meal per day, on most days, with mother and father (or mother and father figures). 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7D8A7E3E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1200 (94.7)</w:t>
            </w:r>
          </w:p>
        </w:tc>
      </w:tr>
      <w:tr w:rsidR="00CD7261" w:rsidRPr="00DC5C7F" w14:paraId="77AA0E2C" w14:textId="77777777" w:rsidTr="002B67A7">
        <w:trPr>
          <w:trHeight w:val="620"/>
        </w:trPr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8A4F87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49.   </w:t>
            </w:r>
          </w:p>
        </w:tc>
        <w:tc>
          <w:tcPr>
            <w:tcW w:w="6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19ABEE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Child has remained with this primary family group for all his life aside from </w:t>
            </w:r>
            <w:proofErr w:type="gramStart"/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2-3 week</w:t>
            </w:r>
            <w:proofErr w:type="gramEnd"/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 vacations, illnesses of mother, visits to grandparents, etc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E5CB03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1254 (98.9)</w:t>
            </w:r>
          </w:p>
        </w:tc>
      </w:tr>
      <w:tr w:rsidR="00CD7261" w:rsidRPr="00DC5C7F" w14:paraId="488E0B12" w14:textId="77777777" w:rsidTr="002B67A7">
        <w:trPr>
          <w:trHeight w:val="340"/>
        </w:trPr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EEB741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6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F90976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VIII.  PHYSICAL ENVIRONMENT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ECCD54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CD7261" w:rsidRPr="00DC5C7F" w14:paraId="7CAE0309" w14:textId="77777777" w:rsidTr="002B67A7">
        <w:trPr>
          <w:trHeight w:val="620"/>
        </w:trPr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4B9F8A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50.   </w:t>
            </w:r>
          </w:p>
        </w:tc>
        <w:tc>
          <w:tcPr>
            <w:tcW w:w="6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34171F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Home has a picture or wall decoration appealing to children (</w:t>
            </w:r>
            <w:proofErr w:type="spellStart"/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e.g</w:t>
            </w:r>
            <w:proofErr w:type="spellEnd"/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 pictures of cartoons, numbers, alphabets </w:t>
            </w:r>
            <w:proofErr w:type="spellStart"/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etc</w:t>
            </w:r>
            <w:proofErr w:type="spellEnd"/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). E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67DDA0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159 (12.5)</w:t>
            </w:r>
          </w:p>
        </w:tc>
      </w:tr>
      <w:tr w:rsidR="00CD7261" w:rsidRPr="00DC5C7F" w14:paraId="451E3FAD" w14:textId="77777777" w:rsidTr="002B67A7">
        <w:trPr>
          <w:trHeight w:val="340"/>
        </w:trPr>
        <w:tc>
          <w:tcPr>
            <w:tcW w:w="938" w:type="dxa"/>
            <w:shd w:val="clear" w:color="auto" w:fill="auto"/>
            <w:vAlign w:val="center"/>
            <w:hideMark/>
          </w:tcPr>
          <w:p w14:paraId="3AB76E26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51.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2A0987A4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The interior of the home or apartment is not dark or perceptually monotonous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4AA55E44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1158 (91.4)</w:t>
            </w:r>
          </w:p>
        </w:tc>
      </w:tr>
      <w:tr w:rsidR="00CD7261" w:rsidRPr="00DC5C7F" w14:paraId="4D4BCDB7" w14:textId="77777777" w:rsidTr="002B67A7">
        <w:trPr>
          <w:trHeight w:val="340"/>
        </w:trPr>
        <w:tc>
          <w:tcPr>
            <w:tcW w:w="938" w:type="dxa"/>
            <w:shd w:val="clear" w:color="auto" w:fill="auto"/>
            <w:vAlign w:val="center"/>
            <w:hideMark/>
          </w:tcPr>
          <w:p w14:paraId="347DBC0C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52.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56A3D6EC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In terms of available floor space, the rooms are not overcrowded with furniture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66790F46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896 (70.7)</w:t>
            </w:r>
          </w:p>
        </w:tc>
      </w:tr>
      <w:tr w:rsidR="00CD7261" w:rsidRPr="00DC5C7F" w14:paraId="4D9FC6E0" w14:textId="77777777" w:rsidTr="002B67A7">
        <w:trPr>
          <w:trHeight w:val="340"/>
        </w:trPr>
        <w:tc>
          <w:tcPr>
            <w:tcW w:w="938" w:type="dxa"/>
            <w:shd w:val="clear" w:color="auto" w:fill="auto"/>
            <w:vAlign w:val="center"/>
            <w:hideMark/>
          </w:tcPr>
          <w:p w14:paraId="701FC4C9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53.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0DCD5506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 All visible rooms of the house are reasonably clean and minimally cluttered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1943805A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725 (57.2)</w:t>
            </w:r>
          </w:p>
        </w:tc>
      </w:tr>
      <w:tr w:rsidR="00CD7261" w:rsidRPr="00DC5C7F" w14:paraId="5373BF80" w14:textId="77777777" w:rsidTr="002B67A7">
        <w:trPr>
          <w:trHeight w:val="340"/>
        </w:trPr>
        <w:tc>
          <w:tcPr>
            <w:tcW w:w="938" w:type="dxa"/>
            <w:shd w:val="clear" w:color="auto" w:fill="auto"/>
            <w:vAlign w:val="center"/>
            <w:hideMark/>
          </w:tcPr>
          <w:p w14:paraId="059D5279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54.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7F71B04A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There is at least 100 square feet of living space per person in the house including courtyard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4784F9E6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326 (25.7)</w:t>
            </w:r>
          </w:p>
        </w:tc>
      </w:tr>
      <w:tr w:rsidR="00CD7261" w:rsidRPr="00DC5C7F" w14:paraId="6BFE8434" w14:textId="77777777" w:rsidTr="002B67A7">
        <w:trPr>
          <w:trHeight w:val="340"/>
        </w:trPr>
        <w:tc>
          <w:tcPr>
            <w:tcW w:w="938" w:type="dxa"/>
            <w:shd w:val="clear" w:color="auto" w:fill="auto"/>
            <w:vAlign w:val="center"/>
            <w:hideMark/>
          </w:tcPr>
          <w:p w14:paraId="1A866E44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55.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3240D53C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House is not overly noisy—TV, shouts of children, radio, etc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7C4130EA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944 (74.5)</w:t>
            </w:r>
          </w:p>
        </w:tc>
      </w:tr>
      <w:tr w:rsidR="00CD7261" w:rsidRPr="00DC5C7F" w14:paraId="7D8CE6A2" w14:textId="77777777" w:rsidTr="002B67A7">
        <w:trPr>
          <w:trHeight w:val="620"/>
        </w:trPr>
        <w:tc>
          <w:tcPr>
            <w:tcW w:w="938" w:type="dxa"/>
            <w:shd w:val="clear" w:color="auto" w:fill="auto"/>
            <w:vAlign w:val="center"/>
            <w:hideMark/>
          </w:tcPr>
          <w:p w14:paraId="1E22C131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56.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365A49D8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Building has </w:t>
            </w:r>
            <w:proofErr w:type="gramStart"/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no</w:t>
            </w:r>
            <w:proofErr w:type="gramEnd"/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 potentially dangerous structural or health defects (e.g., plaster coming down from ceiling, stairway boards missing, rodents, etc.).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O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40CFC387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531 (41.9)</w:t>
            </w:r>
          </w:p>
        </w:tc>
      </w:tr>
      <w:tr w:rsidR="00CD7261" w:rsidRPr="00DC5C7F" w14:paraId="208DEC61" w14:textId="77777777" w:rsidTr="002B67A7">
        <w:trPr>
          <w:trHeight w:val="620"/>
        </w:trPr>
        <w:tc>
          <w:tcPr>
            <w:tcW w:w="938" w:type="dxa"/>
            <w:shd w:val="clear" w:color="auto" w:fill="auto"/>
            <w:vAlign w:val="center"/>
            <w:hideMark/>
          </w:tcPr>
          <w:p w14:paraId="2178D7D4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57.   </w:t>
            </w:r>
          </w:p>
        </w:tc>
        <w:tc>
          <w:tcPr>
            <w:tcW w:w="6977" w:type="dxa"/>
            <w:shd w:val="clear" w:color="auto" w:fill="auto"/>
            <w:vAlign w:val="center"/>
            <w:hideMark/>
          </w:tcPr>
          <w:p w14:paraId="33FCA6F9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Child’s outside play environment appears safe and free of hazards.  (No outside play area requires an automatic minus.) </w:t>
            </w:r>
            <w:r w:rsidRPr="00DC5C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E</w:t>
            </w: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16" w:type="dxa"/>
            <w:shd w:val="clear" w:color="auto" w:fill="auto"/>
            <w:vAlign w:val="center"/>
            <w:hideMark/>
          </w:tcPr>
          <w:p w14:paraId="7E9E78D1" w14:textId="77777777" w:rsidR="00CD7261" w:rsidRPr="00DC5C7F" w:rsidRDefault="00CD7261" w:rsidP="002B67A7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C5C7F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 333 (26.3)</w:t>
            </w:r>
          </w:p>
        </w:tc>
      </w:tr>
    </w:tbl>
    <w:p w14:paraId="7FB201DA" w14:textId="77777777" w:rsidR="00CD7261" w:rsidRPr="00DC5C7F" w:rsidRDefault="00CD7261" w:rsidP="00CD7261">
      <w:pPr>
        <w:pStyle w:val="NoSpacing"/>
        <w:spacing w:line="360" w:lineRule="auto"/>
        <w:rPr>
          <w:rFonts w:asciiTheme="majorBidi" w:hAnsiTheme="majorBidi" w:cstheme="majorBidi"/>
          <w:sz w:val="22"/>
          <w:szCs w:val="22"/>
          <w:lang w:val="en-US"/>
        </w:rPr>
        <w:sectPr w:rsidR="00CD7261" w:rsidRPr="00DC5C7F" w:rsidSect="00CD7261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6AFE065F" w14:textId="1A4F17A0" w:rsidR="00CD7261" w:rsidRPr="00DC5C7F" w:rsidRDefault="00CD7261" w:rsidP="00CD7261">
      <w:pPr>
        <w:pStyle w:val="NoSpacing"/>
        <w:spacing w:line="360" w:lineRule="auto"/>
        <w:rPr>
          <w:rFonts w:asciiTheme="majorBidi" w:hAnsiTheme="majorBidi" w:cstheme="majorBidi"/>
          <w:sz w:val="22"/>
          <w:szCs w:val="22"/>
          <w:lang w:val="en-US"/>
        </w:rPr>
      </w:pPr>
      <w:r>
        <w:rPr>
          <w:rFonts w:asciiTheme="majorBidi" w:hAnsiTheme="majorBidi" w:cstheme="majorBidi"/>
          <w:sz w:val="22"/>
          <w:szCs w:val="22"/>
          <w:lang w:val="en-US"/>
        </w:rPr>
        <w:t>Note: HOME-MC= Home Environment for Measurement of Environment-Middle Childhood</w:t>
      </w:r>
    </w:p>
    <w:p w14:paraId="7CC2D616" w14:textId="77777777" w:rsidR="00876836" w:rsidRDefault="00876836"/>
    <w:p w14:paraId="3F05D60A" w14:textId="77777777" w:rsidR="005F4B52" w:rsidRDefault="005F4B52"/>
    <w:p w14:paraId="02EDC7DA" w14:textId="77777777" w:rsidR="005F4B52" w:rsidRDefault="005F4B52"/>
    <w:p w14:paraId="07D3216E" w14:textId="77777777" w:rsidR="005F4B52" w:rsidRDefault="005F4B52"/>
    <w:p w14:paraId="6D970D90" w14:textId="77777777" w:rsidR="005F4B52" w:rsidRDefault="005F4B52"/>
    <w:p w14:paraId="5A08E7A6" w14:textId="77777777" w:rsidR="005F4B52" w:rsidRDefault="005F4B52"/>
    <w:p w14:paraId="31358839" w14:textId="77777777" w:rsidR="005F4B52" w:rsidRDefault="005F4B52"/>
    <w:p w14:paraId="3C6328BC" w14:textId="77777777" w:rsidR="005F4B52" w:rsidRDefault="005F4B52"/>
    <w:p w14:paraId="04BE77B8" w14:textId="77777777" w:rsidR="005F4B52" w:rsidRDefault="005F4B52"/>
    <w:p w14:paraId="15B85F1E" w14:textId="77777777" w:rsidR="005F4B52" w:rsidRDefault="005F4B52"/>
    <w:p w14:paraId="0A4A39F3" w14:textId="77777777" w:rsidR="005F4B52" w:rsidRDefault="005F4B52"/>
    <w:p w14:paraId="2B9A1F95" w14:textId="77777777" w:rsidR="005F4B52" w:rsidRDefault="005F4B52"/>
    <w:p w14:paraId="54227C0F" w14:textId="77777777" w:rsidR="005F4B52" w:rsidRDefault="005F4B52"/>
    <w:p w14:paraId="38EBB6E5" w14:textId="77777777" w:rsidR="005F4B52" w:rsidRDefault="005F4B52"/>
    <w:p w14:paraId="7D27BC62" w14:textId="77777777" w:rsidR="005F4B52" w:rsidRDefault="005F4B52"/>
    <w:p w14:paraId="6E60DD83" w14:textId="77777777" w:rsidR="005F4B52" w:rsidRDefault="005F4B52"/>
    <w:p w14:paraId="5AFD63B4" w14:textId="77777777" w:rsidR="005F4B52" w:rsidRDefault="005F4B52"/>
    <w:p w14:paraId="43561AAE" w14:textId="77777777" w:rsidR="005F4B52" w:rsidRDefault="005F4B52"/>
    <w:p w14:paraId="172A1082" w14:textId="77777777" w:rsidR="005F4B52" w:rsidRDefault="005F4B52"/>
    <w:p w14:paraId="6A5DB2BE" w14:textId="77777777" w:rsidR="005F4B52" w:rsidRDefault="005F4B52"/>
    <w:p w14:paraId="1B8DC27B" w14:textId="77777777" w:rsidR="005F4B52" w:rsidRDefault="005F4B52"/>
    <w:p w14:paraId="21B58BDD" w14:textId="77777777" w:rsidR="005F4B52" w:rsidRDefault="005F4B52"/>
    <w:p w14:paraId="7F25D62B" w14:textId="77777777" w:rsidR="005F4B52" w:rsidRDefault="005F4B52"/>
    <w:p w14:paraId="17AEDAAB" w14:textId="51B49B3D" w:rsidR="004C2AFD" w:rsidRDefault="004C2AFD" w:rsidP="0067268B">
      <w:pPr>
        <w:pStyle w:val="NoSpacing"/>
        <w:rPr>
          <w:rFonts w:asciiTheme="majorBidi" w:hAnsiTheme="majorBidi" w:cstheme="majorBidi"/>
          <w:bCs/>
          <w:lang w:val="en-GB"/>
        </w:rPr>
      </w:pPr>
      <w:r>
        <w:rPr>
          <w:rFonts w:asciiTheme="majorBidi" w:hAnsiTheme="majorBidi" w:cstheme="majorBidi"/>
          <w:bCs/>
          <w:lang w:val="en-GB"/>
        </w:rPr>
        <w:t xml:space="preserve">Supplementary </w:t>
      </w:r>
      <w:r w:rsidR="0067268B" w:rsidRPr="0067268B">
        <w:rPr>
          <w:rFonts w:asciiTheme="majorBidi" w:hAnsiTheme="majorBidi" w:cstheme="majorBidi"/>
          <w:bCs/>
          <w:lang w:val="en-GB"/>
        </w:rPr>
        <w:t xml:space="preserve">Table </w:t>
      </w:r>
      <w:r w:rsidR="0034616C">
        <w:rPr>
          <w:rFonts w:asciiTheme="majorBidi" w:hAnsiTheme="majorBidi" w:cstheme="majorBidi"/>
          <w:bCs/>
          <w:lang w:val="en-GB"/>
        </w:rPr>
        <w:t>2</w:t>
      </w:r>
    </w:p>
    <w:p w14:paraId="7E40E8E1" w14:textId="77777777" w:rsidR="004C2AFD" w:rsidRDefault="004C2AFD" w:rsidP="0067268B">
      <w:pPr>
        <w:pStyle w:val="NoSpacing"/>
        <w:rPr>
          <w:rFonts w:asciiTheme="majorBidi" w:hAnsiTheme="majorBidi" w:cstheme="majorBidi"/>
          <w:bCs/>
          <w:lang w:val="en-GB"/>
        </w:rPr>
      </w:pPr>
    </w:p>
    <w:p w14:paraId="16298C6B" w14:textId="43B65F80" w:rsidR="0067268B" w:rsidRPr="0067268B" w:rsidRDefault="0067268B" w:rsidP="0067268B">
      <w:pPr>
        <w:pStyle w:val="NoSpacing"/>
        <w:rPr>
          <w:rFonts w:asciiTheme="majorBidi" w:hAnsiTheme="majorBidi" w:cstheme="majorBidi"/>
          <w:bCs/>
          <w:lang w:val="en-GB"/>
        </w:rPr>
      </w:pPr>
      <w:r w:rsidRPr="0067268B">
        <w:rPr>
          <w:rFonts w:asciiTheme="majorBidi" w:hAnsiTheme="majorBidi" w:cstheme="majorBidi"/>
          <w:bCs/>
          <w:lang w:val="en-GB"/>
        </w:rPr>
        <w:t>Associations between HOME-MC indices and the WISC V FRI scores</w:t>
      </w:r>
      <w:r w:rsidR="0034616C">
        <w:rPr>
          <w:rFonts w:asciiTheme="majorBidi" w:hAnsiTheme="majorBidi" w:cstheme="majorBidi"/>
          <w:bCs/>
          <w:lang w:val="en-GB"/>
        </w:rPr>
        <w:t xml:space="preserve"> adjusted for maternal education</w:t>
      </w:r>
      <w:r w:rsidRPr="0067268B">
        <w:rPr>
          <w:rFonts w:asciiTheme="majorBidi" w:hAnsiTheme="majorBidi" w:cstheme="majorBidi"/>
          <w:bCs/>
          <w:lang w:val="en-GB"/>
        </w:rPr>
        <w:t xml:space="preserve"> (N=1172)</w:t>
      </w:r>
    </w:p>
    <w:tbl>
      <w:tblPr>
        <w:tblStyle w:val="TableGrid"/>
        <w:tblW w:w="9480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165"/>
        <w:gridCol w:w="1670"/>
        <w:gridCol w:w="1165"/>
        <w:gridCol w:w="1165"/>
        <w:gridCol w:w="62"/>
      </w:tblGrid>
      <w:tr w:rsidR="004C2AFD" w:rsidRPr="0067268B" w14:paraId="4C47BA8E" w14:textId="77777777" w:rsidTr="004C2AFD">
        <w:trPr>
          <w:trHeight w:val="290"/>
        </w:trPr>
        <w:tc>
          <w:tcPr>
            <w:tcW w:w="4253" w:type="dxa"/>
            <w:vMerge w:val="restart"/>
            <w:tcBorders>
              <w:top w:val="single" w:sz="4" w:space="0" w:color="auto"/>
            </w:tcBorders>
            <w:noWrap/>
          </w:tcPr>
          <w:p w14:paraId="52FC99C5" w14:textId="77777777" w:rsidR="004C2AFD" w:rsidRPr="0067268B" w:rsidRDefault="004C2AFD" w:rsidP="004C2AFD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Subscale</w:t>
            </w:r>
          </w:p>
        </w:tc>
        <w:tc>
          <w:tcPr>
            <w:tcW w:w="522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D7BDF" w14:textId="53BEA714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Multivariable analysis adjusted*</w:t>
            </w:r>
          </w:p>
          <w:p w14:paraId="1B55F940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Adjusted R</w:t>
            </w: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= .26</w:t>
            </w:r>
          </w:p>
        </w:tc>
      </w:tr>
      <w:tr w:rsidR="004C2AFD" w:rsidRPr="0067268B" w14:paraId="780BD8C4" w14:textId="77777777" w:rsidTr="004C2AFD">
        <w:trPr>
          <w:gridAfter w:val="1"/>
          <w:wAfter w:w="62" w:type="dxa"/>
          <w:trHeight w:val="290"/>
        </w:trPr>
        <w:tc>
          <w:tcPr>
            <w:tcW w:w="4253" w:type="dxa"/>
            <w:vMerge/>
            <w:tcBorders>
              <w:bottom w:val="single" w:sz="4" w:space="0" w:color="auto"/>
            </w:tcBorders>
            <w:noWrap/>
            <w:hideMark/>
          </w:tcPr>
          <w:p w14:paraId="76CCBD2A" w14:textId="77777777" w:rsidR="004C2AFD" w:rsidRPr="0067268B" w:rsidRDefault="004C2AFD" w:rsidP="004C2AFD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77EB3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</w:rPr>
              <w:t>β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48C58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8D46C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A25E0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</w:rPr>
            </w:pPr>
            <w:r w:rsidRPr="0067268B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lang w:val="en-GB"/>
              </w:rPr>
              <w:t>sr</w:t>
            </w:r>
            <w:r w:rsidRPr="0067268B">
              <w:rPr>
                <w:rFonts w:asciiTheme="majorBidi" w:hAnsiTheme="majorBidi" w:cstheme="majorBidi"/>
                <w:bCs/>
                <w:i/>
                <w:iCs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4C2AFD" w:rsidRPr="0067268B" w14:paraId="2F8153FB" w14:textId="77777777" w:rsidTr="004C2AFD">
        <w:trPr>
          <w:gridAfter w:val="1"/>
          <w:wAfter w:w="62" w:type="dxa"/>
          <w:trHeight w:val="290"/>
        </w:trPr>
        <w:tc>
          <w:tcPr>
            <w:tcW w:w="4253" w:type="dxa"/>
            <w:tcBorders>
              <w:top w:val="single" w:sz="4" w:space="0" w:color="auto"/>
            </w:tcBorders>
            <w:noWrap/>
          </w:tcPr>
          <w:p w14:paraId="7987C199" w14:textId="77777777" w:rsidR="004C2AFD" w:rsidRPr="0067268B" w:rsidRDefault="004C2AFD" w:rsidP="004C2AFD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Responsivity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27010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1.50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1CCF5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.85, 2.15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0C738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.000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77E9F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.013</w:t>
            </w:r>
          </w:p>
        </w:tc>
      </w:tr>
      <w:tr w:rsidR="004C2AFD" w:rsidRPr="0067268B" w14:paraId="269FAC1C" w14:textId="77777777" w:rsidTr="004C2AFD">
        <w:trPr>
          <w:gridAfter w:val="1"/>
          <w:wAfter w:w="62" w:type="dxa"/>
          <w:trHeight w:val="290"/>
        </w:trPr>
        <w:tc>
          <w:tcPr>
            <w:tcW w:w="4253" w:type="dxa"/>
            <w:noWrap/>
          </w:tcPr>
          <w:p w14:paraId="0F7FA332" w14:textId="77777777" w:rsidR="004C2AFD" w:rsidRPr="0067268B" w:rsidRDefault="004C2AFD" w:rsidP="004C2AFD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Encouragemen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CA86D51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.8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04768AE1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.25, 1.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2BA9408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.0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ACDDCE2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.004</w:t>
            </w:r>
          </w:p>
        </w:tc>
      </w:tr>
      <w:tr w:rsidR="004C2AFD" w:rsidRPr="0067268B" w14:paraId="6075E507" w14:textId="77777777" w:rsidTr="004C2AFD">
        <w:trPr>
          <w:gridAfter w:val="1"/>
          <w:wAfter w:w="62" w:type="dxa"/>
          <w:trHeight w:val="290"/>
        </w:trPr>
        <w:tc>
          <w:tcPr>
            <w:tcW w:w="4253" w:type="dxa"/>
            <w:noWrap/>
          </w:tcPr>
          <w:p w14:paraId="569A7820" w14:textId="77777777" w:rsidR="004C2AFD" w:rsidRPr="0067268B" w:rsidRDefault="004C2AFD" w:rsidP="004C2AFD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Emotional climat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6C4F183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.4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4C71E4B0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-.08, 1.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85F1352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.1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02751366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.001</w:t>
            </w:r>
          </w:p>
        </w:tc>
      </w:tr>
      <w:tr w:rsidR="004C2AFD" w:rsidRPr="0067268B" w14:paraId="1D75A67E" w14:textId="77777777" w:rsidTr="004C2AFD">
        <w:trPr>
          <w:gridAfter w:val="1"/>
          <w:wAfter w:w="62" w:type="dxa"/>
          <w:trHeight w:val="290"/>
        </w:trPr>
        <w:tc>
          <w:tcPr>
            <w:tcW w:w="4253" w:type="dxa"/>
            <w:noWrap/>
          </w:tcPr>
          <w:p w14:paraId="25E0277F" w14:textId="77777777" w:rsidR="004C2AFD" w:rsidRPr="0067268B" w:rsidRDefault="004C2AFD" w:rsidP="004C2AFD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Learning materials &amp; opportuniti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594D0C0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1.3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19193164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.71, 1.8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688826C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.0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E0052CE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.011</w:t>
            </w:r>
          </w:p>
        </w:tc>
      </w:tr>
      <w:tr w:rsidR="004C2AFD" w:rsidRPr="0067268B" w14:paraId="7C6067E4" w14:textId="77777777" w:rsidTr="004C2AFD">
        <w:trPr>
          <w:gridAfter w:val="1"/>
          <w:wAfter w:w="62" w:type="dxa"/>
          <w:trHeight w:val="290"/>
        </w:trPr>
        <w:tc>
          <w:tcPr>
            <w:tcW w:w="4253" w:type="dxa"/>
            <w:noWrap/>
          </w:tcPr>
          <w:p w14:paraId="4580FAC7" w14:textId="77777777" w:rsidR="004C2AFD" w:rsidRPr="0067268B" w:rsidRDefault="004C2AFD" w:rsidP="004C2AFD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Enrichmen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106463D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.5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48C189AC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-.08, 1.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3CB5A75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.08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B5A2593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.001</w:t>
            </w:r>
          </w:p>
        </w:tc>
      </w:tr>
      <w:tr w:rsidR="004C2AFD" w:rsidRPr="0067268B" w14:paraId="2D244AE4" w14:textId="77777777" w:rsidTr="004C2AFD">
        <w:trPr>
          <w:gridAfter w:val="1"/>
          <w:wAfter w:w="62" w:type="dxa"/>
          <w:trHeight w:val="290"/>
        </w:trPr>
        <w:tc>
          <w:tcPr>
            <w:tcW w:w="4253" w:type="dxa"/>
            <w:noWrap/>
          </w:tcPr>
          <w:p w14:paraId="197EA0D3" w14:textId="77777777" w:rsidR="004C2AFD" w:rsidRPr="0067268B" w:rsidRDefault="004C2AFD" w:rsidP="004C2AFD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Family companionship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6C083C0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1.2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728B09A1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.58, 1.8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AFD5E1F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.0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510B609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.009</w:t>
            </w:r>
          </w:p>
        </w:tc>
      </w:tr>
      <w:tr w:rsidR="004C2AFD" w:rsidRPr="0067268B" w14:paraId="74620184" w14:textId="77777777" w:rsidTr="004C2AFD">
        <w:trPr>
          <w:gridAfter w:val="1"/>
          <w:wAfter w:w="62" w:type="dxa"/>
          <w:trHeight w:val="290"/>
        </w:trPr>
        <w:tc>
          <w:tcPr>
            <w:tcW w:w="4253" w:type="dxa"/>
            <w:noWrap/>
          </w:tcPr>
          <w:p w14:paraId="6459DB93" w14:textId="77777777" w:rsidR="004C2AFD" w:rsidRPr="0067268B" w:rsidRDefault="004C2AFD" w:rsidP="004C2AFD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Family integratio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08047CF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-.4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644FC310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-.95, .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2FB281C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.1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83E9835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.002</w:t>
            </w:r>
          </w:p>
        </w:tc>
      </w:tr>
      <w:tr w:rsidR="004C2AFD" w:rsidRPr="0067268B" w14:paraId="7B3C84E8" w14:textId="77777777" w:rsidTr="004C2AFD">
        <w:trPr>
          <w:gridAfter w:val="1"/>
          <w:wAfter w:w="62" w:type="dxa"/>
          <w:trHeight w:val="290"/>
        </w:trPr>
        <w:tc>
          <w:tcPr>
            <w:tcW w:w="4253" w:type="dxa"/>
            <w:noWrap/>
          </w:tcPr>
          <w:p w14:paraId="6EE1241B" w14:textId="77777777" w:rsidR="004C2AFD" w:rsidRPr="0067268B" w:rsidRDefault="004C2AFD" w:rsidP="004C2AFD">
            <w:pPr>
              <w:pStyle w:val="NoSpacing"/>
              <w:spacing w:line="360" w:lineRule="auto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Physical environme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C9D46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.28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A546E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-.25, .8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5DD2C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.29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2B952" w14:textId="77777777" w:rsidR="004C2AFD" w:rsidRPr="0067268B" w:rsidRDefault="004C2AFD" w:rsidP="002D09F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</w:pPr>
            <w:r w:rsidRPr="0067268B">
              <w:rPr>
                <w:rFonts w:asciiTheme="majorBidi" w:hAnsiTheme="majorBidi" w:cstheme="majorBidi"/>
                <w:bCs/>
                <w:sz w:val="24"/>
                <w:szCs w:val="24"/>
                <w:lang w:val="en-GB"/>
              </w:rPr>
              <w:t>.000</w:t>
            </w:r>
          </w:p>
        </w:tc>
      </w:tr>
    </w:tbl>
    <w:p w14:paraId="5BC3BDBA" w14:textId="77777777" w:rsidR="0067268B" w:rsidRPr="0067268B" w:rsidRDefault="0067268B" w:rsidP="0067268B">
      <w:pPr>
        <w:pStyle w:val="NoSpacing"/>
        <w:rPr>
          <w:rFonts w:asciiTheme="majorBidi" w:hAnsiTheme="majorBidi" w:cstheme="majorBidi"/>
          <w:bCs/>
          <w:lang w:val="en-US"/>
        </w:rPr>
      </w:pPr>
      <w:r w:rsidRPr="0067268B">
        <w:rPr>
          <w:rFonts w:asciiTheme="majorBidi" w:hAnsiTheme="majorBidi" w:cstheme="majorBidi"/>
          <w:bCs/>
          <w:lang w:val="en-US"/>
        </w:rPr>
        <w:t xml:space="preserve">Note: </w:t>
      </w:r>
      <w:r w:rsidRPr="0067268B">
        <w:rPr>
          <w:rFonts w:asciiTheme="majorBidi" w:hAnsiTheme="majorBidi" w:cstheme="majorBidi"/>
          <w:bCs/>
        </w:rPr>
        <w:t>β</w:t>
      </w:r>
      <w:r w:rsidRPr="0067268B">
        <w:rPr>
          <w:rFonts w:asciiTheme="majorBidi" w:hAnsiTheme="majorBidi" w:cstheme="majorBidi"/>
          <w:bCs/>
          <w:lang w:val="en-US"/>
        </w:rPr>
        <w:t xml:space="preserve"> = beta coefficient, </w:t>
      </w:r>
      <w:r w:rsidRPr="0067268B">
        <w:rPr>
          <w:rFonts w:asciiTheme="majorBidi" w:hAnsiTheme="majorBidi" w:cstheme="majorBidi"/>
          <w:bCs/>
          <w:lang w:val="en-GB"/>
        </w:rPr>
        <w:t xml:space="preserve">CI = confidence intervals, </w:t>
      </w:r>
      <w:proofErr w:type="spellStart"/>
      <w:r w:rsidRPr="0067268B">
        <w:rPr>
          <w:rFonts w:asciiTheme="majorBidi" w:hAnsiTheme="majorBidi" w:cstheme="majorBidi"/>
          <w:bCs/>
          <w:lang w:val="en-GB"/>
        </w:rPr>
        <w:t>sr</w:t>
      </w:r>
      <w:proofErr w:type="spellEnd"/>
      <w:r w:rsidRPr="0067268B">
        <w:rPr>
          <w:rFonts w:asciiTheme="majorBidi" w:hAnsiTheme="majorBidi" w:cstheme="majorBidi"/>
          <w:bCs/>
          <w:vertAlign w:val="superscript"/>
          <w:lang w:val="en-US"/>
        </w:rPr>
        <w:t>2 =</w:t>
      </w:r>
      <w:r w:rsidRPr="0067268B">
        <w:rPr>
          <w:rFonts w:asciiTheme="majorBidi" w:hAnsiTheme="majorBidi" w:cstheme="majorBidi"/>
          <w:bCs/>
          <w:lang w:val="en-US"/>
        </w:rPr>
        <w:t xml:space="preserve"> semi-partial correlations squared</w:t>
      </w:r>
    </w:p>
    <w:p w14:paraId="7F5275BD" w14:textId="77777777" w:rsidR="0067268B" w:rsidRPr="0067268B" w:rsidRDefault="0067268B" w:rsidP="0067268B">
      <w:pPr>
        <w:pStyle w:val="NoSpacing"/>
        <w:rPr>
          <w:rFonts w:asciiTheme="majorBidi" w:hAnsiTheme="majorBidi" w:cstheme="majorBidi"/>
          <w:bCs/>
          <w:lang w:val="en-US"/>
        </w:rPr>
      </w:pPr>
      <w:r w:rsidRPr="0067268B">
        <w:rPr>
          <w:rFonts w:asciiTheme="majorBidi" w:hAnsiTheme="majorBidi" w:cstheme="majorBidi"/>
          <w:bCs/>
          <w:lang w:val="en-US"/>
        </w:rPr>
        <w:t xml:space="preserve">*Adjusted for maternal education </w:t>
      </w:r>
    </w:p>
    <w:p w14:paraId="197BC674" w14:textId="77777777" w:rsidR="0067268B" w:rsidRPr="0067268B" w:rsidRDefault="0067268B" w:rsidP="0067268B">
      <w:pPr>
        <w:pStyle w:val="NoSpacing"/>
        <w:rPr>
          <w:rFonts w:asciiTheme="majorBidi" w:hAnsiTheme="majorBidi" w:cstheme="majorBidi"/>
          <w:bCs/>
          <w:lang w:val="en-US"/>
        </w:rPr>
      </w:pPr>
    </w:p>
    <w:p w14:paraId="3C790E1B" w14:textId="77777777" w:rsidR="0067268B" w:rsidRPr="0067268B" w:rsidRDefault="0067268B" w:rsidP="0067268B">
      <w:pPr>
        <w:pStyle w:val="NoSpacing"/>
        <w:rPr>
          <w:rFonts w:asciiTheme="majorBidi" w:hAnsiTheme="majorBidi" w:cstheme="majorBidi"/>
          <w:bCs/>
          <w:lang w:val="en-US"/>
        </w:rPr>
      </w:pPr>
    </w:p>
    <w:p w14:paraId="58314C23" w14:textId="77777777" w:rsidR="004C2AFD" w:rsidRDefault="004C2AFD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</w:p>
    <w:p w14:paraId="7AA4DFC5" w14:textId="77777777" w:rsidR="004C2AFD" w:rsidRDefault="004C2AFD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</w:p>
    <w:p w14:paraId="2B8B20AE" w14:textId="77777777" w:rsidR="004C2AFD" w:rsidRDefault="004C2AFD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</w:p>
    <w:p w14:paraId="05936507" w14:textId="77777777" w:rsidR="004C2AFD" w:rsidRDefault="004C2AFD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</w:p>
    <w:p w14:paraId="08B7A8E5" w14:textId="77777777" w:rsidR="004C2AFD" w:rsidRDefault="004C2AFD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</w:p>
    <w:p w14:paraId="3D55C18E" w14:textId="77777777" w:rsidR="004C2AFD" w:rsidRDefault="004C2AFD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</w:p>
    <w:p w14:paraId="7C531736" w14:textId="77777777" w:rsidR="004C2AFD" w:rsidRDefault="004C2AFD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</w:p>
    <w:p w14:paraId="32CDC492" w14:textId="77777777" w:rsidR="004C2AFD" w:rsidRDefault="004C2AFD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</w:p>
    <w:p w14:paraId="28D8D1D5" w14:textId="77777777" w:rsidR="004C2AFD" w:rsidRDefault="004C2AFD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</w:p>
    <w:p w14:paraId="31739349" w14:textId="77777777" w:rsidR="004C2AFD" w:rsidRDefault="004C2AFD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</w:p>
    <w:p w14:paraId="4EF7C87B" w14:textId="77777777" w:rsidR="004C2AFD" w:rsidRDefault="004C2AFD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</w:p>
    <w:p w14:paraId="432B21CA" w14:textId="77777777" w:rsidR="004C2AFD" w:rsidRDefault="004C2AFD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</w:p>
    <w:p w14:paraId="130C6E76" w14:textId="77777777" w:rsidR="004C2AFD" w:rsidRDefault="004C2AFD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</w:p>
    <w:p w14:paraId="2BDE972F" w14:textId="77777777" w:rsidR="004C2AFD" w:rsidRDefault="004C2AFD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</w:p>
    <w:p w14:paraId="5533A92C" w14:textId="77777777" w:rsidR="004C2AFD" w:rsidRDefault="004C2AFD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</w:p>
    <w:p w14:paraId="73B355B1" w14:textId="77777777" w:rsidR="004C2AFD" w:rsidRDefault="004C2AFD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</w:p>
    <w:p w14:paraId="7F926A29" w14:textId="77777777" w:rsidR="004C2AFD" w:rsidRDefault="004C2AFD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</w:p>
    <w:p w14:paraId="6BF15D85" w14:textId="1FF3E4AE" w:rsidR="005F4B52" w:rsidRDefault="005F4B52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  <w:r>
        <w:rPr>
          <w:rFonts w:asciiTheme="majorBidi" w:hAnsiTheme="majorBidi" w:cstheme="majorBidi"/>
          <w:bCs/>
          <w:lang w:val="en-US"/>
        </w:rPr>
        <w:lastRenderedPageBreak/>
        <w:t xml:space="preserve">Supplementary Table </w:t>
      </w:r>
      <w:r w:rsidR="004C2AFD">
        <w:rPr>
          <w:rFonts w:asciiTheme="majorBidi" w:hAnsiTheme="majorBidi" w:cstheme="majorBidi"/>
          <w:bCs/>
          <w:lang w:val="en-US"/>
        </w:rPr>
        <w:t>3</w:t>
      </w:r>
    </w:p>
    <w:p w14:paraId="259D9AE6" w14:textId="77777777" w:rsidR="005F4B52" w:rsidRPr="00DC5C7F" w:rsidRDefault="005F4B52" w:rsidP="005F4B52">
      <w:pPr>
        <w:pStyle w:val="NoSpacing"/>
        <w:spacing w:line="360" w:lineRule="auto"/>
        <w:rPr>
          <w:rFonts w:asciiTheme="majorBidi" w:hAnsiTheme="majorBidi" w:cstheme="majorBidi"/>
          <w:lang w:val="en-GB"/>
        </w:rPr>
      </w:pPr>
    </w:p>
    <w:p w14:paraId="2A4C2C78" w14:textId="77777777" w:rsidR="005F4B52" w:rsidRDefault="005F4B52" w:rsidP="005F4B52">
      <w:pPr>
        <w:pStyle w:val="NoSpacing"/>
        <w:spacing w:line="360" w:lineRule="auto"/>
        <w:rPr>
          <w:rFonts w:asciiTheme="majorBidi" w:hAnsiTheme="majorBidi" w:cstheme="majorBidi"/>
          <w:lang w:val="en-GB"/>
        </w:rPr>
      </w:pPr>
      <w:r w:rsidRPr="00DC5C7F">
        <w:rPr>
          <w:rFonts w:asciiTheme="majorBidi" w:hAnsiTheme="majorBidi" w:cstheme="majorBidi"/>
          <w:lang w:val="en-GB"/>
        </w:rPr>
        <w:t>Associations between HOME</w:t>
      </w:r>
      <w:r>
        <w:rPr>
          <w:rFonts w:asciiTheme="majorBidi" w:hAnsiTheme="majorBidi" w:cstheme="majorBidi"/>
          <w:lang w:val="en-GB"/>
        </w:rPr>
        <w:t>-MC components</w:t>
      </w:r>
      <w:r w:rsidRPr="00DC5C7F">
        <w:rPr>
          <w:rFonts w:asciiTheme="majorBidi" w:hAnsiTheme="majorBidi" w:cstheme="majorBidi"/>
          <w:lang w:val="en-GB"/>
        </w:rPr>
        <w:t xml:space="preserve"> </w:t>
      </w:r>
      <w:proofErr w:type="spellStart"/>
      <w:r w:rsidRPr="00DC5C7F">
        <w:rPr>
          <w:rFonts w:asciiTheme="majorBidi" w:hAnsiTheme="majorBidi" w:cstheme="majorBidi"/>
          <w:lang w:val="en-GB"/>
        </w:rPr>
        <w:t>Iand</w:t>
      </w:r>
      <w:proofErr w:type="spellEnd"/>
      <w:r w:rsidRPr="00DC5C7F">
        <w:rPr>
          <w:rFonts w:asciiTheme="majorBidi" w:hAnsiTheme="majorBidi" w:cstheme="majorBidi"/>
          <w:lang w:val="en-GB"/>
        </w:rPr>
        <w:t xml:space="preserve"> the WISC V FRI scores </w:t>
      </w:r>
      <w:r>
        <w:rPr>
          <w:rFonts w:asciiTheme="majorBidi" w:hAnsiTheme="majorBidi" w:cstheme="majorBidi"/>
          <w:lang w:val="en-GB"/>
        </w:rPr>
        <w:t xml:space="preserve">by child school enrolment status </w:t>
      </w:r>
      <w:r w:rsidRPr="00DC5C7F">
        <w:rPr>
          <w:rFonts w:asciiTheme="majorBidi" w:hAnsiTheme="majorBidi" w:cstheme="majorBidi"/>
          <w:lang w:val="en-GB"/>
        </w:rPr>
        <w:t>(N=1172)</w:t>
      </w:r>
    </w:p>
    <w:p w14:paraId="4752B2F0" w14:textId="77777777" w:rsidR="005F4B52" w:rsidRPr="00DC5C7F" w:rsidRDefault="005F4B52" w:rsidP="005F4B52">
      <w:pPr>
        <w:pStyle w:val="NoSpacing"/>
        <w:spacing w:line="360" w:lineRule="auto"/>
        <w:rPr>
          <w:rFonts w:asciiTheme="majorBidi" w:hAnsiTheme="majorBidi" w:cstheme="majorBidi"/>
          <w:lang w:val="en-GB"/>
        </w:rPr>
      </w:pPr>
    </w:p>
    <w:tbl>
      <w:tblPr>
        <w:tblStyle w:val="TableGrid"/>
        <w:tblW w:w="90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84"/>
        <w:gridCol w:w="1384"/>
        <w:gridCol w:w="1134"/>
        <w:gridCol w:w="1134"/>
        <w:gridCol w:w="1276"/>
        <w:gridCol w:w="993"/>
      </w:tblGrid>
      <w:tr w:rsidR="005F4B52" w:rsidRPr="00DC5C7F" w14:paraId="6D2CC7F3" w14:textId="77777777" w:rsidTr="00457823">
        <w:trPr>
          <w:trHeight w:val="290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noWrap/>
          </w:tcPr>
          <w:p w14:paraId="4AA775A2" w14:textId="77777777" w:rsidR="005F4B52" w:rsidRPr="00DC5C7F" w:rsidRDefault="005F4B52" w:rsidP="00457823">
            <w:pPr>
              <w:pStyle w:val="NoSpacing"/>
              <w:spacing w:line="360" w:lineRule="auto"/>
              <w:ind w:right="172"/>
              <w:rPr>
                <w:rFonts w:asciiTheme="majorBidi" w:hAnsiTheme="majorBidi" w:cstheme="majorBidi"/>
                <w:lang w:val="en-GB"/>
              </w:rPr>
            </w:pPr>
            <w:r w:rsidRPr="00DC5C7F">
              <w:rPr>
                <w:rFonts w:asciiTheme="majorBidi" w:hAnsiTheme="majorBidi" w:cstheme="majorBidi"/>
                <w:lang w:val="en-GB"/>
              </w:rPr>
              <w:t>Subscale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589687" w14:textId="77777777" w:rsidR="005F4B52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 xml:space="preserve">Enrolled </w:t>
            </w:r>
          </w:p>
          <w:p w14:paraId="0293883F" w14:textId="77777777" w:rsidR="005F4B52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 xml:space="preserve">Multivariable </w:t>
            </w:r>
            <w:r w:rsidRPr="00DC5C7F">
              <w:rPr>
                <w:rFonts w:asciiTheme="majorBidi" w:hAnsiTheme="majorBidi" w:cstheme="majorBidi"/>
                <w:lang w:val="en-GB"/>
              </w:rPr>
              <w:t>analysis</w:t>
            </w:r>
          </w:p>
          <w:p w14:paraId="70DE8C23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Adjusted R</w:t>
            </w:r>
            <w:r>
              <w:rPr>
                <w:rFonts w:asciiTheme="majorBidi" w:hAnsiTheme="majorBidi" w:cstheme="majorBidi"/>
                <w:vertAlign w:val="superscript"/>
                <w:lang w:val="en-GB"/>
              </w:rPr>
              <w:t>2</w:t>
            </w:r>
            <w:r>
              <w:rPr>
                <w:rFonts w:asciiTheme="majorBidi" w:hAnsiTheme="majorBidi" w:cstheme="majorBidi"/>
                <w:lang w:val="en-GB"/>
              </w:rPr>
              <w:t>=.12</w:t>
            </w:r>
          </w:p>
        </w:tc>
        <w:tc>
          <w:tcPr>
            <w:tcW w:w="34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B2FDD9" w14:textId="77777777" w:rsidR="005F4B52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Not enrolled</w:t>
            </w:r>
          </w:p>
          <w:p w14:paraId="01C1443A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C5C7F">
              <w:rPr>
                <w:rFonts w:asciiTheme="majorBidi" w:hAnsiTheme="majorBidi" w:cstheme="majorBidi"/>
                <w:lang w:val="en-GB"/>
              </w:rPr>
              <w:t>Multivariable analysis</w:t>
            </w:r>
          </w:p>
          <w:p w14:paraId="6E63291A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C5C7F">
              <w:rPr>
                <w:rFonts w:asciiTheme="majorBidi" w:hAnsiTheme="majorBidi" w:cstheme="majorBidi"/>
                <w:lang w:val="en-GB"/>
              </w:rPr>
              <w:t>Adjusted R</w:t>
            </w:r>
            <w:r w:rsidRPr="00DC5C7F">
              <w:rPr>
                <w:rFonts w:asciiTheme="majorBidi" w:hAnsiTheme="majorBidi" w:cstheme="majorBidi"/>
                <w:vertAlign w:val="superscript"/>
                <w:lang w:val="en-GB"/>
              </w:rPr>
              <w:t xml:space="preserve">2 </w:t>
            </w:r>
            <w:r w:rsidRPr="00DC5C7F">
              <w:rPr>
                <w:rFonts w:asciiTheme="majorBidi" w:hAnsiTheme="majorBidi" w:cstheme="majorBidi"/>
                <w:lang w:val="en-GB"/>
              </w:rPr>
              <w:t xml:space="preserve">= </w:t>
            </w:r>
            <w:r>
              <w:rPr>
                <w:rFonts w:asciiTheme="majorBidi" w:hAnsiTheme="majorBidi" w:cstheme="majorBidi"/>
                <w:lang w:val="en-GB"/>
              </w:rPr>
              <w:t>.16</w:t>
            </w:r>
          </w:p>
        </w:tc>
      </w:tr>
      <w:tr w:rsidR="005F4B52" w:rsidRPr="00DC5C7F" w14:paraId="01BBF586" w14:textId="77777777" w:rsidTr="00457823">
        <w:trPr>
          <w:trHeight w:val="290"/>
        </w:trPr>
        <w:tc>
          <w:tcPr>
            <w:tcW w:w="2268" w:type="dxa"/>
            <w:vMerge/>
            <w:tcBorders>
              <w:bottom w:val="single" w:sz="4" w:space="0" w:color="auto"/>
            </w:tcBorders>
            <w:noWrap/>
            <w:hideMark/>
          </w:tcPr>
          <w:p w14:paraId="69FFAFA2" w14:textId="77777777" w:rsidR="005F4B52" w:rsidRPr="00DC5C7F" w:rsidRDefault="005F4B52" w:rsidP="00457823">
            <w:pPr>
              <w:pStyle w:val="NoSpacing"/>
              <w:spacing w:line="360" w:lineRule="auto"/>
              <w:ind w:right="172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01CB85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C5C7F">
              <w:rPr>
                <w:rFonts w:asciiTheme="majorBidi" w:hAnsiTheme="majorBidi" w:cstheme="majorBidi"/>
                <w:lang w:val="en-GB"/>
              </w:rPr>
              <w:t>coef.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E975DA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C5C7F">
              <w:rPr>
                <w:rFonts w:asciiTheme="majorBidi" w:hAnsiTheme="majorBidi" w:cstheme="majorBidi"/>
                <w:lang w:val="en-GB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5AD913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vertAlign w:val="superscript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46A689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C5C7F">
              <w:rPr>
                <w:rFonts w:asciiTheme="majorBidi" w:hAnsiTheme="majorBidi" w:cstheme="majorBidi"/>
                <w:lang w:val="en-GB"/>
              </w:rPr>
              <w:t>coef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46FC08B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C5C7F">
              <w:rPr>
                <w:rFonts w:asciiTheme="majorBidi" w:hAnsiTheme="majorBidi" w:cstheme="majorBidi"/>
                <w:lang w:val="en-GB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E3A6831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DC5C7F">
              <w:rPr>
                <w:rFonts w:asciiTheme="majorBidi" w:hAnsiTheme="majorBidi" w:cstheme="majorBidi"/>
                <w:lang w:val="en-GB"/>
              </w:rPr>
              <w:t>p-value</w:t>
            </w:r>
          </w:p>
        </w:tc>
      </w:tr>
      <w:tr w:rsidR="005F4B52" w:rsidRPr="00DC5C7F" w14:paraId="5FE2523D" w14:textId="77777777" w:rsidTr="00457823">
        <w:trPr>
          <w:trHeight w:val="290"/>
        </w:trPr>
        <w:tc>
          <w:tcPr>
            <w:tcW w:w="2268" w:type="dxa"/>
            <w:tcBorders>
              <w:top w:val="single" w:sz="4" w:space="0" w:color="auto"/>
            </w:tcBorders>
            <w:noWrap/>
          </w:tcPr>
          <w:p w14:paraId="22C6C15D" w14:textId="77777777" w:rsidR="005F4B52" w:rsidRPr="00DC5C7F" w:rsidRDefault="005F4B52" w:rsidP="00457823">
            <w:pPr>
              <w:pStyle w:val="NoSpacing"/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DC5C7F">
              <w:rPr>
                <w:rFonts w:asciiTheme="majorBidi" w:hAnsiTheme="majorBidi" w:cstheme="majorBidi"/>
                <w:lang w:val="en-GB"/>
              </w:rPr>
              <w:t>Responsivity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</w:tcPr>
          <w:p w14:paraId="3DF4E2A8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.85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noWrap/>
          </w:tcPr>
          <w:p w14:paraId="76A817A7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.77, 2.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29A04C98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A71E7E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.0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496EE2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.34, 1.7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72FCD42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.004</w:t>
            </w:r>
          </w:p>
        </w:tc>
      </w:tr>
      <w:tr w:rsidR="005F4B52" w:rsidRPr="00DC5C7F" w14:paraId="4C091FDF" w14:textId="77777777" w:rsidTr="00457823">
        <w:trPr>
          <w:trHeight w:val="290"/>
        </w:trPr>
        <w:tc>
          <w:tcPr>
            <w:tcW w:w="2268" w:type="dxa"/>
            <w:noWrap/>
          </w:tcPr>
          <w:p w14:paraId="0879D245" w14:textId="77777777" w:rsidR="005F4B52" w:rsidRPr="00DC5C7F" w:rsidRDefault="005F4B52" w:rsidP="00457823">
            <w:pPr>
              <w:pStyle w:val="NoSpacing"/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DC5C7F">
              <w:rPr>
                <w:rFonts w:asciiTheme="majorBidi" w:hAnsiTheme="majorBidi" w:cstheme="majorBidi"/>
                <w:lang w:val="en-GB"/>
              </w:rPr>
              <w:t>Encouragement</w:t>
            </w:r>
          </w:p>
        </w:tc>
        <w:tc>
          <w:tcPr>
            <w:tcW w:w="884" w:type="dxa"/>
            <w:noWrap/>
          </w:tcPr>
          <w:p w14:paraId="448447F4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.19</w:t>
            </w:r>
          </w:p>
        </w:tc>
        <w:tc>
          <w:tcPr>
            <w:tcW w:w="1384" w:type="dxa"/>
            <w:noWrap/>
          </w:tcPr>
          <w:p w14:paraId="21C93FE6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1.27, .89</w:t>
            </w:r>
          </w:p>
        </w:tc>
        <w:tc>
          <w:tcPr>
            <w:tcW w:w="1134" w:type="dxa"/>
            <w:noWrap/>
          </w:tcPr>
          <w:p w14:paraId="40A50F61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.729</w:t>
            </w:r>
          </w:p>
        </w:tc>
        <w:tc>
          <w:tcPr>
            <w:tcW w:w="1134" w:type="dxa"/>
          </w:tcPr>
          <w:p w14:paraId="174BD841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.12</w:t>
            </w:r>
          </w:p>
        </w:tc>
        <w:tc>
          <w:tcPr>
            <w:tcW w:w="1276" w:type="dxa"/>
          </w:tcPr>
          <w:p w14:paraId="53B3EB30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.43, 1.79</w:t>
            </w:r>
          </w:p>
        </w:tc>
        <w:tc>
          <w:tcPr>
            <w:tcW w:w="993" w:type="dxa"/>
          </w:tcPr>
          <w:p w14:paraId="38526568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.001</w:t>
            </w:r>
          </w:p>
        </w:tc>
      </w:tr>
      <w:tr w:rsidR="005F4B52" w:rsidRPr="00DC5C7F" w14:paraId="17F47672" w14:textId="77777777" w:rsidTr="00457823">
        <w:trPr>
          <w:trHeight w:val="290"/>
        </w:trPr>
        <w:tc>
          <w:tcPr>
            <w:tcW w:w="2268" w:type="dxa"/>
            <w:noWrap/>
          </w:tcPr>
          <w:p w14:paraId="151886BB" w14:textId="77777777" w:rsidR="005F4B52" w:rsidRPr="00DC5C7F" w:rsidRDefault="005F4B52" w:rsidP="00457823">
            <w:pPr>
              <w:pStyle w:val="NoSpacing"/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DC5C7F">
              <w:rPr>
                <w:rFonts w:asciiTheme="majorBidi" w:hAnsiTheme="majorBidi" w:cstheme="majorBidi"/>
                <w:lang w:val="en-GB"/>
              </w:rPr>
              <w:t>Emotional climate</w:t>
            </w:r>
          </w:p>
        </w:tc>
        <w:tc>
          <w:tcPr>
            <w:tcW w:w="884" w:type="dxa"/>
            <w:noWrap/>
          </w:tcPr>
          <w:p w14:paraId="68F569CE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.01</w:t>
            </w:r>
          </w:p>
        </w:tc>
        <w:tc>
          <w:tcPr>
            <w:tcW w:w="1384" w:type="dxa"/>
            <w:noWrap/>
          </w:tcPr>
          <w:p w14:paraId="29E8F4AE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.09, 1.92</w:t>
            </w:r>
          </w:p>
        </w:tc>
        <w:tc>
          <w:tcPr>
            <w:tcW w:w="1134" w:type="dxa"/>
            <w:noWrap/>
          </w:tcPr>
          <w:p w14:paraId="68FF7FD0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.031</w:t>
            </w:r>
          </w:p>
        </w:tc>
        <w:tc>
          <w:tcPr>
            <w:tcW w:w="1134" w:type="dxa"/>
          </w:tcPr>
          <w:p w14:paraId="2CD74F24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.03</w:t>
            </w:r>
          </w:p>
        </w:tc>
        <w:tc>
          <w:tcPr>
            <w:tcW w:w="1276" w:type="dxa"/>
          </w:tcPr>
          <w:p w14:paraId="5B03E63A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.67, .60</w:t>
            </w:r>
          </w:p>
        </w:tc>
        <w:tc>
          <w:tcPr>
            <w:tcW w:w="993" w:type="dxa"/>
          </w:tcPr>
          <w:p w14:paraId="3FA42A38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.922</w:t>
            </w:r>
          </w:p>
        </w:tc>
      </w:tr>
      <w:tr w:rsidR="005F4B52" w:rsidRPr="00DC5C7F" w14:paraId="1330A05E" w14:textId="77777777" w:rsidTr="00457823">
        <w:trPr>
          <w:trHeight w:val="290"/>
        </w:trPr>
        <w:tc>
          <w:tcPr>
            <w:tcW w:w="2268" w:type="dxa"/>
            <w:noWrap/>
          </w:tcPr>
          <w:p w14:paraId="1870AD90" w14:textId="77777777" w:rsidR="005F4B52" w:rsidRPr="00DC5C7F" w:rsidRDefault="005F4B52" w:rsidP="00457823">
            <w:pPr>
              <w:pStyle w:val="NoSpacing"/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DC5C7F">
              <w:rPr>
                <w:rFonts w:asciiTheme="majorBidi" w:hAnsiTheme="majorBidi" w:cstheme="majorBidi"/>
                <w:lang w:val="en-GB"/>
              </w:rPr>
              <w:t>Learning opportunities</w:t>
            </w:r>
          </w:p>
        </w:tc>
        <w:tc>
          <w:tcPr>
            <w:tcW w:w="884" w:type="dxa"/>
            <w:noWrap/>
          </w:tcPr>
          <w:p w14:paraId="35BF1EFE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.54</w:t>
            </w:r>
          </w:p>
        </w:tc>
        <w:tc>
          <w:tcPr>
            <w:tcW w:w="1384" w:type="dxa"/>
            <w:noWrap/>
          </w:tcPr>
          <w:p w14:paraId="0014BA2A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.62, 2.45</w:t>
            </w:r>
          </w:p>
        </w:tc>
        <w:tc>
          <w:tcPr>
            <w:tcW w:w="1134" w:type="dxa"/>
            <w:noWrap/>
          </w:tcPr>
          <w:p w14:paraId="3636801A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.001</w:t>
            </w:r>
          </w:p>
        </w:tc>
        <w:tc>
          <w:tcPr>
            <w:tcW w:w="1134" w:type="dxa"/>
          </w:tcPr>
          <w:p w14:paraId="63DD2AAE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.24</w:t>
            </w:r>
          </w:p>
        </w:tc>
        <w:tc>
          <w:tcPr>
            <w:tcW w:w="1276" w:type="dxa"/>
          </w:tcPr>
          <w:p w14:paraId="36BB3665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.53, 1.95</w:t>
            </w:r>
          </w:p>
        </w:tc>
        <w:tc>
          <w:tcPr>
            <w:tcW w:w="993" w:type="dxa"/>
          </w:tcPr>
          <w:p w14:paraId="47228AB8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.001</w:t>
            </w:r>
          </w:p>
        </w:tc>
      </w:tr>
      <w:tr w:rsidR="005F4B52" w:rsidRPr="00DC5C7F" w14:paraId="3CBF50F9" w14:textId="77777777" w:rsidTr="00457823">
        <w:trPr>
          <w:trHeight w:val="290"/>
        </w:trPr>
        <w:tc>
          <w:tcPr>
            <w:tcW w:w="2268" w:type="dxa"/>
            <w:noWrap/>
          </w:tcPr>
          <w:p w14:paraId="4B8502BA" w14:textId="77777777" w:rsidR="005F4B52" w:rsidRPr="00DC5C7F" w:rsidRDefault="005F4B52" w:rsidP="00457823">
            <w:pPr>
              <w:pStyle w:val="NoSpacing"/>
              <w:spacing w:line="360" w:lineRule="auto"/>
              <w:ind w:left="-214" w:firstLine="214"/>
              <w:rPr>
                <w:rFonts w:asciiTheme="majorBidi" w:hAnsiTheme="majorBidi" w:cstheme="majorBidi"/>
                <w:lang w:val="en-GB"/>
              </w:rPr>
            </w:pPr>
            <w:r w:rsidRPr="00DC5C7F">
              <w:rPr>
                <w:rFonts w:asciiTheme="majorBidi" w:hAnsiTheme="majorBidi" w:cstheme="majorBidi"/>
                <w:lang w:val="en-GB"/>
              </w:rPr>
              <w:t>Enrichment</w:t>
            </w:r>
          </w:p>
        </w:tc>
        <w:tc>
          <w:tcPr>
            <w:tcW w:w="884" w:type="dxa"/>
            <w:noWrap/>
          </w:tcPr>
          <w:p w14:paraId="48C66579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.38</w:t>
            </w:r>
          </w:p>
        </w:tc>
        <w:tc>
          <w:tcPr>
            <w:tcW w:w="1384" w:type="dxa"/>
            <w:noWrap/>
          </w:tcPr>
          <w:p w14:paraId="7E2FACDE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.65, 1.42</w:t>
            </w:r>
          </w:p>
        </w:tc>
        <w:tc>
          <w:tcPr>
            <w:tcW w:w="1134" w:type="dxa"/>
            <w:noWrap/>
          </w:tcPr>
          <w:p w14:paraId="0607BFA8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.469</w:t>
            </w:r>
          </w:p>
        </w:tc>
        <w:tc>
          <w:tcPr>
            <w:tcW w:w="1134" w:type="dxa"/>
          </w:tcPr>
          <w:p w14:paraId="72503F02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.77</w:t>
            </w:r>
          </w:p>
        </w:tc>
        <w:tc>
          <w:tcPr>
            <w:tcW w:w="1276" w:type="dxa"/>
          </w:tcPr>
          <w:p w14:paraId="0B8E2BA9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.03, 1.58</w:t>
            </w:r>
          </w:p>
        </w:tc>
        <w:tc>
          <w:tcPr>
            <w:tcW w:w="993" w:type="dxa"/>
          </w:tcPr>
          <w:p w14:paraId="682DB681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.060</w:t>
            </w:r>
          </w:p>
        </w:tc>
      </w:tr>
      <w:tr w:rsidR="005F4B52" w:rsidRPr="00DC5C7F" w14:paraId="5C9B75FE" w14:textId="77777777" w:rsidTr="00457823">
        <w:trPr>
          <w:trHeight w:val="290"/>
        </w:trPr>
        <w:tc>
          <w:tcPr>
            <w:tcW w:w="2268" w:type="dxa"/>
            <w:noWrap/>
          </w:tcPr>
          <w:p w14:paraId="12923FB2" w14:textId="77777777" w:rsidR="005F4B52" w:rsidRPr="00DC5C7F" w:rsidRDefault="005F4B52" w:rsidP="00457823">
            <w:pPr>
              <w:pStyle w:val="NoSpacing"/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DC5C7F">
              <w:rPr>
                <w:rFonts w:asciiTheme="majorBidi" w:hAnsiTheme="majorBidi" w:cstheme="majorBidi"/>
                <w:lang w:val="en-GB"/>
              </w:rPr>
              <w:t>Family companionship</w:t>
            </w:r>
          </w:p>
        </w:tc>
        <w:tc>
          <w:tcPr>
            <w:tcW w:w="884" w:type="dxa"/>
            <w:noWrap/>
          </w:tcPr>
          <w:p w14:paraId="0FA23DF9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.93</w:t>
            </w:r>
          </w:p>
        </w:tc>
        <w:tc>
          <w:tcPr>
            <w:tcW w:w="1384" w:type="dxa"/>
            <w:noWrap/>
          </w:tcPr>
          <w:p w14:paraId="5E3036AC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.18, 2.04</w:t>
            </w:r>
          </w:p>
        </w:tc>
        <w:tc>
          <w:tcPr>
            <w:tcW w:w="1134" w:type="dxa"/>
            <w:noWrap/>
          </w:tcPr>
          <w:p w14:paraId="7AAE4DAE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.102</w:t>
            </w:r>
          </w:p>
        </w:tc>
        <w:tc>
          <w:tcPr>
            <w:tcW w:w="1134" w:type="dxa"/>
          </w:tcPr>
          <w:p w14:paraId="0BE70D51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.21</w:t>
            </w:r>
          </w:p>
        </w:tc>
        <w:tc>
          <w:tcPr>
            <w:tcW w:w="1276" w:type="dxa"/>
          </w:tcPr>
          <w:p w14:paraId="39F68EB4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.54, 1.88</w:t>
            </w:r>
          </w:p>
        </w:tc>
        <w:tc>
          <w:tcPr>
            <w:tcW w:w="993" w:type="dxa"/>
          </w:tcPr>
          <w:p w14:paraId="42CD64A9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.000</w:t>
            </w:r>
          </w:p>
        </w:tc>
      </w:tr>
      <w:tr w:rsidR="005F4B52" w:rsidRPr="00DC5C7F" w14:paraId="4C51E55B" w14:textId="77777777" w:rsidTr="00457823">
        <w:trPr>
          <w:trHeight w:val="290"/>
        </w:trPr>
        <w:tc>
          <w:tcPr>
            <w:tcW w:w="2268" w:type="dxa"/>
            <w:noWrap/>
          </w:tcPr>
          <w:p w14:paraId="530A7FDE" w14:textId="77777777" w:rsidR="005F4B52" w:rsidRPr="00DC5C7F" w:rsidRDefault="005F4B52" w:rsidP="00457823">
            <w:pPr>
              <w:pStyle w:val="NoSpacing"/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DC5C7F">
              <w:rPr>
                <w:rFonts w:asciiTheme="majorBidi" w:hAnsiTheme="majorBidi" w:cstheme="majorBidi"/>
                <w:lang w:val="en-GB"/>
              </w:rPr>
              <w:t>Family integration</w:t>
            </w:r>
          </w:p>
        </w:tc>
        <w:tc>
          <w:tcPr>
            <w:tcW w:w="884" w:type="dxa"/>
            <w:noWrap/>
          </w:tcPr>
          <w:p w14:paraId="54D84562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.21</w:t>
            </w:r>
          </w:p>
        </w:tc>
        <w:tc>
          <w:tcPr>
            <w:tcW w:w="1384" w:type="dxa"/>
            <w:noWrap/>
          </w:tcPr>
          <w:p w14:paraId="07EAA35C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.88, .94</w:t>
            </w:r>
          </w:p>
        </w:tc>
        <w:tc>
          <w:tcPr>
            <w:tcW w:w="1134" w:type="dxa"/>
            <w:noWrap/>
          </w:tcPr>
          <w:p w14:paraId="4F89C355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.638</w:t>
            </w:r>
          </w:p>
        </w:tc>
        <w:tc>
          <w:tcPr>
            <w:tcW w:w="1134" w:type="dxa"/>
          </w:tcPr>
          <w:p w14:paraId="73177595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.62</w:t>
            </w:r>
          </w:p>
        </w:tc>
        <w:tc>
          <w:tcPr>
            <w:tcW w:w="1276" w:type="dxa"/>
          </w:tcPr>
          <w:p w14:paraId="6606CFEF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1.24, -.00</w:t>
            </w:r>
          </w:p>
        </w:tc>
        <w:tc>
          <w:tcPr>
            <w:tcW w:w="993" w:type="dxa"/>
          </w:tcPr>
          <w:p w14:paraId="2E63F8F0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.050</w:t>
            </w:r>
          </w:p>
        </w:tc>
      </w:tr>
      <w:tr w:rsidR="005F4B52" w:rsidRPr="00DC5C7F" w14:paraId="2B1C877F" w14:textId="77777777" w:rsidTr="00457823">
        <w:trPr>
          <w:trHeight w:val="290"/>
        </w:trPr>
        <w:tc>
          <w:tcPr>
            <w:tcW w:w="2268" w:type="dxa"/>
            <w:noWrap/>
          </w:tcPr>
          <w:p w14:paraId="7CD8A98C" w14:textId="77777777" w:rsidR="005F4B52" w:rsidRPr="00DC5C7F" w:rsidRDefault="005F4B52" w:rsidP="00457823">
            <w:pPr>
              <w:pStyle w:val="NoSpacing"/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DC5C7F">
              <w:rPr>
                <w:rFonts w:asciiTheme="majorBidi" w:hAnsiTheme="majorBidi" w:cstheme="majorBidi"/>
                <w:lang w:val="en-GB"/>
              </w:rPr>
              <w:t>Physical environment</w:t>
            </w:r>
          </w:p>
        </w:tc>
        <w:tc>
          <w:tcPr>
            <w:tcW w:w="884" w:type="dxa"/>
            <w:noWrap/>
          </w:tcPr>
          <w:p w14:paraId="1EED69BB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.03</w:t>
            </w:r>
          </w:p>
        </w:tc>
        <w:tc>
          <w:tcPr>
            <w:tcW w:w="1384" w:type="dxa"/>
            <w:noWrap/>
          </w:tcPr>
          <w:p w14:paraId="14FDE6CE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.88, .94</w:t>
            </w:r>
          </w:p>
        </w:tc>
        <w:tc>
          <w:tcPr>
            <w:tcW w:w="1134" w:type="dxa"/>
            <w:noWrap/>
          </w:tcPr>
          <w:p w14:paraId="6B8C2554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.949</w:t>
            </w:r>
          </w:p>
        </w:tc>
        <w:tc>
          <w:tcPr>
            <w:tcW w:w="1134" w:type="dxa"/>
          </w:tcPr>
          <w:p w14:paraId="7A810611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.03</w:t>
            </w:r>
          </w:p>
        </w:tc>
        <w:tc>
          <w:tcPr>
            <w:tcW w:w="1276" w:type="dxa"/>
          </w:tcPr>
          <w:p w14:paraId="42D2B270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-.58, .64</w:t>
            </w:r>
          </w:p>
        </w:tc>
        <w:tc>
          <w:tcPr>
            <w:tcW w:w="993" w:type="dxa"/>
          </w:tcPr>
          <w:p w14:paraId="28143AB2" w14:textId="77777777" w:rsidR="005F4B52" w:rsidRPr="00DC5C7F" w:rsidRDefault="005F4B52" w:rsidP="00457823">
            <w:pPr>
              <w:pStyle w:val="NoSpacing"/>
              <w:spacing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.912</w:t>
            </w:r>
          </w:p>
        </w:tc>
      </w:tr>
    </w:tbl>
    <w:p w14:paraId="0086DBE5" w14:textId="77777777" w:rsidR="005F4B52" w:rsidRDefault="005F4B52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</w:p>
    <w:p w14:paraId="50AEA1FA" w14:textId="77777777" w:rsidR="005F4B52" w:rsidRDefault="005F4B52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</w:p>
    <w:p w14:paraId="5688E018" w14:textId="77777777" w:rsidR="005F4B52" w:rsidRDefault="005F4B52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</w:p>
    <w:p w14:paraId="5C09C9B7" w14:textId="77777777" w:rsidR="005F4B52" w:rsidRDefault="005F4B52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</w:p>
    <w:p w14:paraId="7E8C58E1" w14:textId="77777777" w:rsidR="005F4B52" w:rsidRDefault="005F4B52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</w:p>
    <w:p w14:paraId="693AA30D" w14:textId="77777777" w:rsidR="005F4B52" w:rsidRDefault="005F4B52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</w:p>
    <w:p w14:paraId="098E188C" w14:textId="77777777" w:rsidR="005F4B52" w:rsidRDefault="005F4B52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</w:p>
    <w:p w14:paraId="2B5058C6" w14:textId="77777777" w:rsidR="005F4B52" w:rsidRDefault="005F4B52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</w:p>
    <w:p w14:paraId="446A7A52" w14:textId="77777777" w:rsidR="005F4B52" w:rsidRDefault="005F4B52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</w:p>
    <w:p w14:paraId="43E38630" w14:textId="77777777" w:rsidR="005F4B52" w:rsidRDefault="005F4B52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</w:p>
    <w:p w14:paraId="0A9FB695" w14:textId="77777777" w:rsidR="005F4B52" w:rsidRDefault="005F4B52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</w:p>
    <w:p w14:paraId="2C2C2F1F" w14:textId="77777777" w:rsidR="005F4B52" w:rsidRDefault="005F4B52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</w:p>
    <w:p w14:paraId="36188C8F" w14:textId="77777777" w:rsidR="005F4B52" w:rsidRDefault="005F4B52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</w:p>
    <w:p w14:paraId="66D50AAF" w14:textId="77777777" w:rsidR="005F4B52" w:rsidRDefault="005F4B52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</w:p>
    <w:p w14:paraId="1607D962" w14:textId="77777777" w:rsidR="005F4B52" w:rsidRDefault="005F4B52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</w:p>
    <w:p w14:paraId="462B371A" w14:textId="77777777" w:rsidR="005F4B52" w:rsidRDefault="005F4B52" w:rsidP="005F4B52">
      <w:pPr>
        <w:pStyle w:val="NoSpacing"/>
        <w:spacing w:line="360" w:lineRule="auto"/>
        <w:rPr>
          <w:rFonts w:asciiTheme="majorBidi" w:hAnsiTheme="majorBidi" w:cstheme="majorBidi"/>
          <w:bCs/>
          <w:lang w:val="en-US"/>
        </w:rPr>
      </w:pPr>
    </w:p>
    <w:p w14:paraId="2A752AA2" w14:textId="77777777" w:rsidR="005F4B52" w:rsidRDefault="005F4B52"/>
    <w:sectPr w:rsidR="005F4B52" w:rsidSect="00A91374">
      <w:type w:val="continuous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413"/>
    <w:rsid w:val="00015EC7"/>
    <w:rsid w:val="000C02BA"/>
    <w:rsid w:val="0011181C"/>
    <w:rsid w:val="00175960"/>
    <w:rsid w:val="002B337E"/>
    <w:rsid w:val="002D09F3"/>
    <w:rsid w:val="0034616C"/>
    <w:rsid w:val="004873F7"/>
    <w:rsid w:val="00496E36"/>
    <w:rsid w:val="004C2AFD"/>
    <w:rsid w:val="0051216F"/>
    <w:rsid w:val="005F4B52"/>
    <w:rsid w:val="0067268B"/>
    <w:rsid w:val="006A3A3D"/>
    <w:rsid w:val="006D0413"/>
    <w:rsid w:val="006E1A9D"/>
    <w:rsid w:val="007E5DDF"/>
    <w:rsid w:val="00876836"/>
    <w:rsid w:val="00B831F8"/>
    <w:rsid w:val="00BA25C4"/>
    <w:rsid w:val="00C1011D"/>
    <w:rsid w:val="00C22492"/>
    <w:rsid w:val="00CA5F02"/>
    <w:rsid w:val="00CB095E"/>
    <w:rsid w:val="00CD7261"/>
    <w:rsid w:val="00DB435B"/>
    <w:rsid w:val="00EE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6E1B6D"/>
  <w15:chartTrackingRefBased/>
  <w15:docId w15:val="{AB23E7D3-06E4-7141-BF2D-984AA09BC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26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D7261"/>
    <w:rPr>
      <w:lang w:val="nb-NO"/>
    </w:rPr>
  </w:style>
  <w:style w:type="table" w:styleId="TableGrid">
    <w:name w:val="Table Grid"/>
    <w:basedOn w:val="TableNormal"/>
    <w:uiPriority w:val="39"/>
    <w:rsid w:val="00015EC7"/>
    <w:rPr>
      <w:rFonts w:ascii="Times New Roman" w:hAnsi="Times New Roman" w:cs="Times New Roma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1269</Words>
  <Characters>7236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eera Abdul Rasheed</dc:creator>
  <cp:keywords/>
  <dc:description/>
  <cp:lastModifiedBy>Muneera Abdul Rasheed</cp:lastModifiedBy>
  <cp:revision>21</cp:revision>
  <dcterms:created xsi:type="dcterms:W3CDTF">2023-05-18T04:50:00Z</dcterms:created>
  <dcterms:modified xsi:type="dcterms:W3CDTF">2024-06-19T11:54:00Z</dcterms:modified>
</cp:coreProperties>
</file>